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03620" w14:textId="5FE0739A" w:rsidR="00CA7694" w:rsidRPr="002805E6" w:rsidRDefault="00CA7694" w:rsidP="002805E6">
      <w:pPr>
        <w:pStyle w:val="Heading1"/>
        <w:shd w:val="clear" w:color="auto" w:fill="FFFFFF" w:themeFill="background1"/>
        <w:spacing w:line="240" w:lineRule="auto"/>
        <w:rPr>
          <w:color w:val="auto"/>
        </w:rPr>
      </w:pPr>
      <w:r w:rsidRPr="002805E6">
        <w:rPr>
          <w:color w:val="auto"/>
        </w:rPr>
        <w:t xml:space="preserve">Additional file </w:t>
      </w:r>
      <w:r w:rsidR="00742119">
        <w:rPr>
          <w:color w:val="auto"/>
        </w:rPr>
        <w:t>6</w:t>
      </w:r>
      <w:r w:rsidRPr="002805E6">
        <w:rPr>
          <w:color w:val="auto"/>
        </w:rPr>
        <w:t xml:space="preserve">: </w:t>
      </w:r>
      <w:r w:rsidR="00C61881" w:rsidRPr="002805E6">
        <w:rPr>
          <w:color w:val="auto"/>
        </w:rPr>
        <w:t xml:space="preserve">Supplementary </w:t>
      </w:r>
      <w:r w:rsidRPr="002805E6">
        <w:rPr>
          <w:color w:val="auto"/>
        </w:rPr>
        <w:t xml:space="preserve">Table </w:t>
      </w:r>
      <w:r w:rsidR="00D07AA3">
        <w:rPr>
          <w:color w:val="auto"/>
        </w:rPr>
        <w:t>4</w:t>
      </w:r>
      <w:r w:rsidRPr="002805E6">
        <w:rPr>
          <w:color w:val="auto"/>
        </w:rPr>
        <w:t>_BMC.docx; EMG methodology and results findings for LHB</w:t>
      </w:r>
    </w:p>
    <w:p w14:paraId="2D546F0A" w14:textId="77777777" w:rsidR="00CA7694" w:rsidRPr="002805E6" w:rsidRDefault="00CA7694" w:rsidP="002805E6">
      <w:pPr>
        <w:shd w:val="clear" w:color="auto" w:fill="FFFFFF" w:themeFill="background1"/>
        <w:spacing w:line="240" w:lineRule="auto"/>
      </w:pPr>
    </w:p>
    <w:tbl>
      <w:tblPr>
        <w:tblStyle w:val="PlainTable2"/>
        <w:tblW w:w="15366" w:type="dxa"/>
        <w:tblLayout w:type="fixed"/>
        <w:tblLook w:val="04A0" w:firstRow="1" w:lastRow="0" w:firstColumn="1" w:lastColumn="0" w:noHBand="0" w:noVBand="1"/>
      </w:tblPr>
      <w:tblGrid>
        <w:gridCol w:w="1123"/>
        <w:gridCol w:w="562"/>
        <w:gridCol w:w="562"/>
        <w:gridCol w:w="1410"/>
        <w:gridCol w:w="1693"/>
        <w:gridCol w:w="1268"/>
        <w:gridCol w:w="6491"/>
        <w:gridCol w:w="2257"/>
      </w:tblGrid>
      <w:tr w:rsidR="005E46BE" w:rsidRPr="00D2104E" w14:paraId="3C3986E9" w14:textId="77777777" w:rsidTr="005E46BE">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123" w:type="dxa"/>
          </w:tcPr>
          <w:p w14:paraId="615FE3E8" w14:textId="77777777" w:rsidR="005E46BE" w:rsidRPr="00D2104E" w:rsidRDefault="005E46BE" w:rsidP="002805E6">
            <w:pPr>
              <w:pStyle w:val="TableParagraph"/>
              <w:shd w:val="clear" w:color="auto" w:fill="FFFFFF" w:themeFill="background1"/>
              <w:rPr>
                <w:rFonts w:asciiTheme="minorHAnsi" w:hAnsiTheme="minorHAnsi" w:cstheme="minorHAnsi"/>
                <w:sz w:val="16"/>
                <w:szCs w:val="16"/>
              </w:rPr>
            </w:pPr>
            <w:bookmarkStart w:id="0" w:name="_Hlk87959224"/>
            <w:r w:rsidRPr="00D2104E">
              <w:rPr>
                <w:rFonts w:asciiTheme="minorHAnsi" w:hAnsiTheme="minorHAnsi" w:cstheme="minorHAnsi"/>
                <w:sz w:val="16"/>
                <w:szCs w:val="16"/>
              </w:rPr>
              <w:t>Author</w:t>
            </w:r>
          </w:p>
        </w:tc>
        <w:tc>
          <w:tcPr>
            <w:tcW w:w="562" w:type="dxa"/>
          </w:tcPr>
          <w:p w14:paraId="36B73351" w14:textId="77777777" w:rsidR="005E46BE" w:rsidRPr="00D2104E" w:rsidRDefault="005E46BE" w:rsidP="002805E6">
            <w:pPr>
              <w:pStyle w:val="TableParagraph"/>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LOE</w:t>
            </w:r>
          </w:p>
        </w:tc>
        <w:tc>
          <w:tcPr>
            <w:tcW w:w="562" w:type="dxa"/>
          </w:tcPr>
          <w:p w14:paraId="2D3883D1" w14:textId="77777777" w:rsidR="005E46BE" w:rsidRPr="00D2104E" w:rsidRDefault="005E46BE" w:rsidP="002805E6">
            <w:pPr>
              <w:pStyle w:val="TableParagraph"/>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No</w:t>
            </w:r>
          </w:p>
        </w:tc>
        <w:tc>
          <w:tcPr>
            <w:tcW w:w="1410" w:type="dxa"/>
          </w:tcPr>
          <w:p w14:paraId="6C25B726" w14:textId="5F421C25" w:rsidR="005E46BE" w:rsidRPr="00D2104E" w:rsidRDefault="005E46BE" w:rsidP="002805E6">
            <w:pPr>
              <w:pStyle w:val="TableParagraph"/>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Participants</w:t>
            </w:r>
          </w:p>
        </w:tc>
        <w:tc>
          <w:tcPr>
            <w:tcW w:w="1693" w:type="dxa"/>
          </w:tcPr>
          <w:p w14:paraId="7DF01EEB" w14:textId="77777777" w:rsidR="005E46BE" w:rsidRPr="00D2104E" w:rsidRDefault="005E46BE" w:rsidP="002805E6">
            <w:pPr>
              <w:pStyle w:val="TableParagraph"/>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unctional task</w:t>
            </w:r>
          </w:p>
        </w:tc>
        <w:tc>
          <w:tcPr>
            <w:tcW w:w="1268" w:type="dxa"/>
          </w:tcPr>
          <w:p w14:paraId="7FDF0FC8" w14:textId="77777777" w:rsidR="005E46BE" w:rsidRPr="00D2104E" w:rsidRDefault="005E46BE" w:rsidP="002805E6">
            <w:pPr>
              <w:pStyle w:val="TableParagraph"/>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bookmarkStart w:id="1" w:name="_Hlk102831554"/>
            <w:r w:rsidRPr="00D2104E">
              <w:rPr>
                <w:rFonts w:asciiTheme="minorHAnsi" w:hAnsiTheme="minorHAnsi" w:cstheme="minorHAnsi"/>
                <w:sz w:val="16"/>
                <w:szCs w:val="16"/>
              </w:rPr>
              <w:t>EMG type</w:t>
            </w:r>
          </w:p>
          <w:bookmarkEnd w:id="1"/>
          <w:p w14:paraId="2B6D79F2" w14:textId="77777777" w:rsidR="005E46BE" w:rsidRPr="00D2104E" w:rsidRDefault="005E46BE" w:rsidP="002805E6">
            <w:pPr>
              <w:pStyle w:val="TableParagraph"/>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6491" w:type="dxa"/>
          </w:tcPr>
          <w:p w14:paraId="21EC105C" w14:textId="77777777" w:rsidR="005E46BE" w:rsidRPr="00D2104E" w:rsidRDefault="005E46BE" w:rsidP="002805E6">
            <w:pPr>
              <w:pStyle w:val="TableParagraph"/>
              <w:shd w:val="clear" w:color="auto" w:fill="FFFFFF" w:themeFill="background1"/>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Results</w:t>
            </w:r>
          </w:p>
        </w:tc>
        <w:tc>
          <w:tcPr>
            <w:tcW w:w="2257" w:type="dxa"/>
          </w:tcPr>
          <w:p w14:paraId="783C4BEC" w14:textId="77777777" w:rsidR="005E46BE" w:rsidRPr="00D2104E" w:rsidRDefault="005E46BE" w:rsidP="002805E6">
            <w:pPr>
              <w:pStyle w:val="TableParagraph"/>
              <w:shd w:val="clear" w:color="auto" w:fill="FFFFFF" w:themeFill="background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mplications</w:t>
            </w:r>
          </w:p>
        </w:tc>
      </w:tr>
      <w:bookmarkEnd w:id="0"/>
      <w:tr w:rsidR="005E46BE" w:rsidRPr="00D2104E" w14:paraId="2440E551" w14:textId="77777777" w:rsidTr="005E46BE">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1123" w:type="dxa"/>
          </w:tcPr>
          <w:p w14:paraId="05F95AF6" w14:textId="5DEBAFA3"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Ahamed et al. (2014) </w:t>
            </w:r>
          </w:p>
        </w:tc>
        <w:tc>
          <w:tcPr>
            <w:tcW w:w="562" w:type="dxa"/>
          </w:tcPr>
          <w:p w14:paraId="4A233954"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tc>
        <w:tc>
          <w:tcPr>
            <w:tcW w:w="562" w:type="dxa"/>
          </w:tcPr>
          <w:p w14:paraId="445B1A91"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6</w:t>
            </w:r>
          </w:p>
        </w:tc>
        <w:tc>
          <w:tcPr>
            <w:tcW w:w="1410" w:type="dxa"/>
          </w:tcPr>
          <w:p w14:paraId="7616F85A" w14:textId="28288EEE"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Asymptomatic cricket players</w:t>
            </w:r>
          </w:p>
        </w:tc>
        <w:tc>
          <w:tcPr>
            <w:tcW w:w="1693" w:type="dxa"/>
          </w:tcPr>
          <w:p w14:paraId="6A428011"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ast Bowling (FB) and Slow Bowling (SB)</w:t>
            </w:r>
          </w:p>
        </w:tc>
        <w:tc>
          <w:tcPr>
            <w:tcW w:w="1268" w:type="dxa"/>
          </w:tcPr>
          <w:p w14:paraId="1437F142"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BB).</w:t>
            </w:r>
          </w:p>
        </w:tc>
        <w:tc>
          <w:tcPr>
            <w:tcW w:w="6491" w:type="dxa"/>
          </w:tcPr>
          <w:p w14:paraId="412F25BA"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BB muscle activity: FB &gt; SB. </w:t>
            </w:r>
          </w:p>
          <w:p w14:paraId="48C7259D"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Maximum BB activity: Ball release &gt; follow-through during both FB and SB. </w:t>
            </w:r>
          </w:p>
        </w:tc>
        <w:tc>
          <w:tcPr>
            <w:tcW w:w="2257" w:type="dxa"/>
          </w:tcPr>
          <w:p w14:paraId="1AFAD819"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BB activity in overarm bowling (FB &gt; SB).</w:t>
            </w:r>
          </w:p>
        </w:tc>
      </w:tr>
      <w:tr w:rsidR="005E46BE" w:rsidRPr="00D2104E" w14:paraId="1FC6E610" w14:textId="77777777" w:rsidTr="005E46BE">
        <w:trPr>
          <w:trHeight w:val="582"/>
        </w:trPr>
        <w:tc>
          <w:tcPr>
            <w:cnfStyle w:val="001000000000" w:firstRow="0" w:lastRow="0" w:firstColumn="1" w:lastColumn="0" w:oddVBand="0" w:evenVBand="0" w:oddHBand="0" w:evenHBand="0" w:firstRowFirstColumn="0" w:firstRowLastColumn="0" w:lastRowFirstColumn="0" w:lastRowLastColumn="0"/>
            <w:tcW w:w="1123" w:type="dxa"/>
          </w:tcPr>
          <w:p w14:paraId="68AA0AAC" w14:textId="5009D542" w:rsidR="005E46BE" w:rsidRPr="00D2104E" w:rsidRDefault="005E46BE" w:rsidP="00365952">
            <w:pPr>
              <w:pStyle w:val="TableParagraph"/>
              <w:shd w:val="clear" w:color="auto" w:fill="FFFFFF" w:themeFill="background1"/>
              <w:rPr>
                <w:rFonts w:asciiTheme="minorHAnsi" w:hAnsiTheme="minorHAnsi" w:cstheme="minorHAnsi"/>
                <w:b w:val="0"/>
                <w:bCs w:val="0"/>
                <w:noProof/>
                <w:sz w:val="16"/>
                <w:szCs w:val="16"/>
              </w:rPr>
            </w:pPr>
            <w:r w:rsidRPr="00D2104E">
              <w:rPr>
                <w:rFonts w:asciiTheme="minorHAnsi" w:hAnsiTheme="minorHAnsi" w:cstheme="minorHAnsi"/>
                <w:b w:val="0"/>
                <w:bCs w:val="0"/>
                <w:sz w:val="16"/>
                <w:szCs w:val="16"/>
              </w:rPr>
              <w:t>Baek et al. (2021)</w:t>
            </w:r>
            <w:r w:rsidRPr="00D2104E">
              <w:rPr>
                <w:rFonts w:asciiTheme="minorHAnsi" w:hAnsiTheme="minorHAnsi" w:cstheme="minorHAnsi"/>
                <w:b w:val="0"/>
                <w:bCs w:val="0"/>
                <w:noProof/>
                <w:sz w:val="16"/>
                <w:szCs w:val="16"/>
              </w:rPr>
              <w:t xml:space="preserve"> </w:t>
            </w:r>
          </w:p>
        </w:tc>
        <w:tc>
          <w:tcPr>
            <w:tcW w:w="562" w:type="dxa"/>
          </w:tcPr>
          <w:p w14:paraId="5E6855CE"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tc>
        <w:tc>
          <w:tcPr>
            <w:tcW w:w="562" w:type="dxa"/>
          </w:tcPr>
          <w:p w14:paraId="63B09A33"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21</w:t>
            </w:r>
          </w:p>
        </w:tc>
        <w:tc>
          <w:tcPr>
            <w:tcW w:w="1410" w:type="dxa"/>
          </w:tcPr>
          <w:p w14:paraId="0918729E" w14:textId="57D9B0C8"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RC tendinopathy vs. unaffected Sh</w:t>
            </w:r>
          </w:p>
        </w:tc>
        <w:tc>
          <w:tcPr>
            <w:tcW w:w="1693" w:type="dxa"/>
          </w:tcPr>
          <w:p w14:paraId="09F1D3F2"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Predictable and unpredictable ball (200g and 500g) drop/catch.</w:t>
            </w:r>
          </w:p>
        </w:tc>
        <w:tc>
          <w:tcPr>
            <w:tcW w:w="1268" w:type="dxa"/>
          </w:tcPr>
          <w:p w14:paraId="1D5C9567"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BB, ISP, UT, AD)</w:t>
            </w:r>
          </w:p>
          <w:p w14:paraId="03DC4386"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6491" w:type="dxa"/>
          </w:tcPr>
          <w:p w14:paraId="34171A83" w14:textId="081C1CB2"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ignificantly delayed anticipatory muscle activation for ISP, UT, AD and BB between RC tendinopathy Sh vs. unaffected Sh during a predictable and unpredictable ball-drop trial, except for 500g predictable ball drop.</w:t>
            </w:r>
          </w:p>
        </w:tc>
        <w:tc>
          <w:tcPr>
            <w:tcW w:w="2257" w:type="dxa"/>
          </w:tcPr>
          <w:p w14:paraId="7560DB38"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upports timing delay in BB and RC during a ball drop task in patients with RC tendinopathy.</w:t>
            </w:r>
          </w:p>
        </w:tc>
      </w:tr>
      <w:tr w:rsidR="005E46BE" w:rsidRPr="00D2104E" w14:paraId="20492F49" w14:textId="77777777" w:rsidTr="005E46BE">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123" w:type="dxa"/>
          </w:tcPr>
          <w:p w14:paraId="2C74AAE3" w14:textId="561199A2" w:rsidR="005E46BE" w:rsidRPr="00D2104E" w:rsidRDefault="005E46BE" w:rsidP="00365952">
            <w:pPr>
              <w:pStyle w:val="TableParagraph"/>
              <w:shd w:val="clear" w:color="auto" w:fill="FFFFFF" w:themeFill="background1"/>
              <w:rPr>
                <w:rFonts w:asciiTheme="minorHAnsi" w:hAnsiTheme="minorHAnsi" w:cstheme="minorHAnsi"/>
                <w:b w:val="0"/>
                <w:bCs w:val="0"/>
                <w:noProof/>
                <w:sz w:val="16"/>
                <w:szCs w:val="16"/>
              </w:rPr>
            </w:pPr>
            <w:bookmarkStart w:id="2" w:name="_Hlk88295426"/>
            <w:r w:rsidRPr="00D2104E">
              <w:rPr>
                <w:rFonts w:asciiTheme="minorHAnsi" w:hAnsiTheme="minorHAnsi" w:cstheme="minorHAnsi"/>
                <w:b w:val="0"/>
                <w:bCs w:val="0"/>
                <w:noProof/>
                <w:sz w:val="16"/>
                <w:szCs w:val="16"/>
              </w:rPr>
              <w:t xml:space="preserve">Basmajian and Latif (1957) </w:t>
            </w:r>
          </w:p>
        </w:tc>
        <w:tc>
          <w:tcPr>
            <w:tcW w:w="562" w:type="dxa"/>
          </w:tcPr>
          <w:p w14:paraId="12CC8D5A"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p w14:paraId="4C5762BA"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ab/>
            </w:r>
          </w:p>
        </w:tc>
        <w:tc>
          <w:tcPr>
            <w:tcW w:w="562" w:type="dxa"/>
          </w:tcPr>
          <w:p w14:paraId="4F7359C7"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20</w:t>
            </w:r>
          </w:p>
        </w:tc>
        <w:tc>
          <w:tcPr>
            <w:tcW w:w="1410" w:type="dxa"/>
          </w:tcPr>
          <w:p w14:paraId="174809D4" w14:textId="75FD6E41"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Normal young adults</w:t>
            </w:r>
          </w:p>
        </w:tc>
        <w:tc>
          <w:tcPr>
            <w:tcW w:w="1693" w:type="dxa"/>
          </w:tcPr>
          <w:p w14:paraId="41ADB806"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tanding Sh Flex and Abd.</w:t>
            </w:r>
          </w:p>
          <w:p w14:paraId="407985E3"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268" w:type="dxa"/>
          </w:tcPr>
          <w:p w14:paraId="111228CA"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wEMG: (LHB, SHB, Br, Bc).</w:t>
            </w:r>
          </w:p>
          <w:p w14:paraId="00B38043"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014C4AA2"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491" w:type="dxa"/>
          </w:tcPr>
          <w:p w14:paraId="66D7D67B" w14:textId="18D8463A"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LHB muscle activity: Sh Flex in both Sup and Semi-Pro positions of the forearm. </w:t>
            </w:r>
          </w:p>
          <w:p w14:paraId="014C29C7"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Maximum LHB activity: Isometric Sh Abd when forearm was Sup and Sh ER.</w:t>
            </w:r>
          </w:p>
        </w:tc>
        <w:tc>
          <w:tcPr>
            <w:tcW w:w="2257" w:type="dxa"/>
          </w:tcPr>
          <w:p w14:paraId="61EB7089"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LHB as active Sh Flex and Abd</w:t>
            </w:r>
          </w:p>
        </w:tc>
      </w:tr>
      <w:tr w:rsidR="005E46BE" w:rsidRPr="00D2104E" w14:paraId="43CCACAD" w14:textId="77777777" w:rsidTr="005E46BE">
        <w:trPr>
          <w:trHeight w:val="950"/>
        </w:trPr>
        <w:tc>
          <w:tcPr>
            <w:cnfStyle w:val="001000000000" w:firstRow="0" w:lastRow="0" w:firstColumn="1" w:lastColumn="0" w:oddVBand="0" w:evenVBand="0" w:oddHBand="0" w:evenHBand="0" w:firstRowFirstColumn="0" w:firstRowLastColumn="0" w:lastRowFirstColumn="0" w:lastRowLastColumn="0"/>
            <w:tcW w:w="1123" w:type="dxa"/>
          </w:tcPr>
          <w:p w14:paraId="32A7B799" w14:textId="34F0448A"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Borms et al. (2017) </w:t>
            </w:r>
          </w:p>
        </w:tc>
        <w:tc>
          <w:tcPr>
            <w:tcW w:w="562" w:type="dxa"/>
          </w:tcPr>
          <w:p w14:paraId="673B2546"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6311CD36"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30</w:t>
            </w:r>
          </w:p>
        </w:tc>
        <w:tc>
          <w:tcPr>
            <w:tcW w:w="1410" w:type="dxa"/>
          </w:tcPr>
          <w:p w14:paraId="3CFA8834" w14:textId="3750124C"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Healthy asymptomatic volunteers</w:t>
            </w:r>
          </w:p>
        </w:tc>
        <w:tc>
          <w:tcPr>
            <w:tcW w:w="1693" w:type="dxa"/>
          </w:tcPr>
          <w:p w14:paraId="724808D5" w14:textId="46EDFA08"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Eleven biceps targeted rehabilitation exercises.</w:t>
            </w:r>
          </w:p>
        </w:tc>
        <w:tc>
          <w:tcPr>
            <w:tcW w:w="1268" w:type="dxa"/>
          </w:tcPr>
          <w:p w14:paraId="5087BA54"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w:t>
            </w:r>
          </w:p>
          <w:p w14:paraId="0204188A"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BB, TB, UT, MT, LT, SA).</w:t>
            </w:r>
          </w:p>
        </w:tc>
        <w:tc>
          <w:tcPr>
            <w:tcW w:w="6491" w:type="dxa"/>
          </w:tcPr>
          <w:p w14:paraId="722E0872"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Top seven exercises for BB activity from least active to most active (%MVIC):</w:t>
            </w:r>
          </w:p>
          <w:p w14:paraId="6B0704F6" w14:textId="77777777" w:rsidR="005E46BE" w:rsidRPr="00D2104E" w:rsidRDefault="005E46BE" w:rsidP="00365952">
            <w:pPr>
              <w:pStyle w:val="TableParagraph"/>
              <w:numPr>
                <w:ilvl w:val="0"/>
                <w:numId w:val="2"/>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Pull-up in Pro with cord (24.06%) - moderate activity</w:t>
            </w:r>
          </w:p>
          <w:p w14:paraId="07563267" w14:textId="77777777" w:rsidR="005E46BE" w:rsidRPr="00D2104E" w:rsidRDefault="005E46BE" w:rsidP="00365952">
            <w:pPr>
              <w:pStyle w:val="TableParagraph"/>
              <w:numPr>
                <w:ilvl w:val="0"/>
                <w:numId w:val="2"/>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Air punch in Sh Flex 90º (27.58%) - moderate activity</w:t>
            </w:r>
          </w:p>
          <w:p w14:paraId="10D85597" w14:textId="77777777" w:rsidR="005E46BE" w:rsidRPr="00D2104E" w:rsidRDefault="005E46BE" w:rsidP="00365952">
            <w:pPr>
              <w:pStyle w:val="TableParagraph"/>
              <w:numPr>
                <w:ilvl w:val="0"/>
                <w:numId w:val="2"/>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Dumbbell Sh Flex in ER and forearm Sup (35.56%) - moderate activity</w:t>
            </w:r>
          </w:p>
          <w:p w14:paraId="56582FDC" w14:textId="77777777" w:rsidR="005E46BE" w:rsidRPr="00D2104E" w:rsidRDefault="005E46BE" w:rsidP="00365952">
            <w:pPr>
              <w:pStyle w:val="TableParagraph"/>
              <w:numPr>
                <w:ilvl w:val="0"/>
                <w:numId w:val="2"/>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Pull-up in Sup with cord (41.96%) - moderate activity</w:t>
            </w:r>
          </w:p>
          <w:p w14:paraId="1030F8FF" w14:textId="77777777" w:rsidR="005E46BE" w:rsidRPr="00D2104E" w:rsidRDefault="005E46BE" w:rsidP="00365952">
            <w:pPr>
              <w:pStyle w:val="TableParagraph"/>
              <w:numPr>
                <w:ilvl w:val="0"/>
                <w:numId w:val="2"/>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ncline dumbbell biceps curl (43.99%) - moderate activity</w:t>
            </w:r>
          </w:p>
          <w:p w14:paraId="41CCFB98" w14:textId="77777777" w:rsidR="005E46BE" w:rsidRPr="00D2104E" w:rsidRDefault="005E46BE" w:rsidP="00365952">
            <w:pPr>
              <w:pStyle w:val="TableParagraph"/>
              <w:numPr>
                <w:ilvl w:val="0"/>
                <w:numId w:val="2"/>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Underarm throwing Sh Flex in 90º with soft weight ball (56.96%) - high activity</w:t>
            </w:r>
          </w:p>
          <w:p w14:paraId="6FDCCF75" w14:textId="77777777" w:rsidR="005E46BE" w:rsidRPr="00D2104E" w:rsidRDefault="005E46BE" w:rsidP="00365952">
            <w:pPr>
              <w:pStyle w:val="TableParagraph"/>
              <w:numPr>
                <w:ilvl w:val="0"/>
                <w:numId w:val="2"/>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Reverse punch with elastic tubing (67.37%) - high activity</w:t>
            </w:r>
          </w:p>
        </w:tc>
        <w:tc>
          <w:tcPr>
            <w:tcW w:w="2257" w:type="dxa"/>
          </w:tcPr>
          <w:p w14:paraId="050FA229"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high BB activity during unsupported elbow Flex and Sup, in 90 degrees Sh Flex OR during high-velocity explosive exercises such as underarm bowling.</w:t>
            </w:r>
          </w:p>
        </w:tc>
      </w:tr>
      <w:tr w:rsidR="005E46BE" w:rsidRPr="00D2104E" w14:paraId="27123456" w14:textId="77777777" w:rsidTr="005E46BE">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123" w:type="dxa"/>
          </w:tcPr>
          <w:p w14:paraId="1E094204" w14:textId="1F5A9019" w:rsidR="005E46BE" w:rsidRPr="00D2104E" w:rsidRDefault="005E46BE" w:rsidP="00365952">
            <w:pPr>
              <w:pStyle w:val="TableParagraph"/>
              <w:shd w:val="clear" w:color="auto" w:fill="FFFFFF" w:themeFill="background1"/>
              <w:rPr>
                <w:rFonts w:asciiTheme="minorHAnsi" w:hAnsiTheme="minorHAnsi" w:cstheme="minorHAnsi"/>
                <w:b w:val="0"/>
                <w:bCs w:val="0"/>
                <w:noProof/>
                <w:sz w:val="16"/>
                <w:szCs w:val="16"/>
              </w:rPr>
            </w:pPr>
            <w:r w:rsidRPr="00D2104E">
              <w:rPr>
                <w:rFonts w:asciiTheme="minorHAnsi" w:hAnsiTheme="minorHAnsi" w:cstheme="minorHAnsi"/>
                <w:b w:val="0"/>
                <w:bCs w:val="0"/>
                <w:sz w:val="16"/>
                <w:szCs w:val="16"/>
              </w:rPr>
              <w:t>Brown et al. (1993)</w:t>
            </w:r>
            <w:r w:rsidRPr="00D2104E">
              <w:rPr>
                <w:rFonts w:asciiTheme="minorHAnsi" w:hAnsiTheme="minorHAnsi" w:cstheme="minorHAnsi"/>
                <w:b w:val="0"/>
                <w:bCs w:val="0"/>
                <w:noProof/>
                <w:sz w:val="16"/>
                <w:szCs w:val="16"/>
              </w:rPr>
              <w:t xml:space="preserve"> </w:t>
            </w:r>
          </w:p>
        </w:tc>
        <w:tc>
          <w:tcPr>
            <w:tcW w:w="562" w:type="dxa"/>
          </w:tcPr>
          <w:p w14:paraId="64364CC5"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122C200C"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5</w:t>
            </w:r>
          </w:p>
        </w:tc>
        <w:tc>
          <w:tcPr>
            <w:tcW w:w="1410" w:type="dxa"/>
          </w:tcPr>
          <w:p w14:paraId="41D63737" w14:textId="7E46D128"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Healthy subjects</w:t>
            </w:r>
          </w:p>
        </w:tc>
        <w:tc>
          <w:tcPr>
            <w:tcW w:w="1693" w:type="dxa"/>
          </w:tcPr>
          <w:p w14:paraId="5210FE10"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Rapid Sup/Pro in a) elbow Flex with and without 5kg load and b) Sh IR/ER.</w:t>
            </w:r>
          </w:p>
        </w:tc>
        <w:tc>
          <w:tcPr>
            <w:tcW w:w="1268" w:type="dxa"/>
          </w:tcPr>
          <w:p w14:paraId="70EF97C8"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LHB, SHB).</w:t>
            </w:r>
          </w:p>
          <w:p w14:paraId="329ECA0B"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491" w:type="dxa"/>
          </w:tcPr>
          <w:p w14:paraId="10B9E18A" w14:textId="14598FC2"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The LHB to SHB activity ratio significantly decreased (p&lt;0.05) as the elbow position varied from 70° to 120°. SHB is more active in elbow Flex at 120° and LHB more active in elbow E at 70°. When the Sh position was changed from IR to ER, the intensity of the LHB in comparison to its MVC increased significantly (p&lt;0.05) in 75% of subjects and the ratio of LHB to SHB activity increased significantly (p&lt;0.05) in 63 % of subjects.</w:t>
            </w:r>
          </w:p>
        </w:tc>
        <w:tc>
          <w:tcPr>
            <w:tcW w:w="2257" w:type="dxa"/>
          </w:tcPr>
          <w:p w14:paraId="460E20EE"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functional differentiation of the LHB and SHB at the Sh and elbow.</w:t>
            </w:r>
          </w:p>
        </w:tc>
      </w:tr>
      <w:tr w:rsidR="005E46BE" w:rsidRPr="00D2104E" w14:paraId="23494520" w14:textId="77777777" w:rsidTr="005E46BE">
        <w:trPr>
          <w:trHeight w:val="582"/>
        </w:trPr>
        <w:tc>
          <w:tcPr>
            <w:cnfStyle w:val="001000000000" w:firstRow="0" w:lastRow="0" w:firstColumn="1" w:lastColumn="0" w:oddVBand="0" w:evenVBand="0" w:oddHBand="0" w:evenHBand="0" w:firstRowFirstColumn="0" w:firstRowLastColumn="0" w:lastRowFirstColumn="0" w:lastRowLastColumn="0"/>
            <w:tcW w:w="1123" w:type="dxa"/>
          </w:tcPr>
          <w:p w14:paraId="006E93F9" w14:textId="4C307C96" w:rsidR="005E46BE" w:rsidRPr="00D2104E" w:rsidRDefault="005E46BE" w:rsidP="00365952">
            <w:pPr>
              <w:pStyle w:val="TableParagraph"/>
              <w:shd w:val="clear" w:color="auto" w:fill="FFFFFF" w:themeFill="background1"/>
              <w:rPr>
                <w:rFonts w:asciiTheme="minorHAnsi" w:hAnsiTheme="minorHAnsi" w:cstheme="minorHAnsi"/>
                <w:b w:val="0"/>
                <w:bCs w:val="0"/>
                <w:noProof/>
                <w:sz w:val="16"/>
                <w:szCs w:val="16"/>
              </w:rPr>
            </w:pPr>
            <w:r w:rsidRPr="00D2104E">
              <w:rPr>
                <w:rFonts w:asciiTheme="minorHAnsi" w:hAnsiTheme="minorHAnsi" w:cstheme="minorHAnsi"/>
                <w:b w:val="0"/>
                <w:bCs w:val="0"/>
                <w:sz w:val="16"/>
                <w:szCs w:val="16"/>
              </w:rPr>
              <w:t>P. N. Chalmers et al. (2014)</w:t>
            </w:r>
            <w:r w:rsidRPr="00D2104E">
              <w:rPr>
                <w:rFonts w:asciiTheme="minorHAnsi" w:hAnsiTheme="minorHAnsi" w:cstheme="minorHAnsi"/>
                <w:b w:val="0"/>
                <w:bCs w:val="0"/>
                <w:noProof/>
                <w:sz w:val="16"/>
                <w:szCs w:val="16"/>
              </w:rPr>
              <w:t xml:space="preserve"> </w:t>
            </w:r>
          </w:p>
        </w:tc>
        <w:tc>
          <w:tcPr>
            <w:tcW w:w="562" w:type="dxa"/>
          </w:tcPr>
          <w:p w14:paraId="2D2F6AEF"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tc>
        <w:tc>
          <w:tcPr>
            <w:tcW w:w="562" w:type="dxa"/>
          </w:tcPr>
          <w:p w14:paraId="0F262480"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3</w:t>
            </w:r>
          </w:p>
        </w:tc>
        <w:tc>
          <w:tcPr>
            <w:tcW w:w="1410" w:type="dxa"/>
          </w:tcPr>
          <w:p w14:paraId="45530107" w14:textId="5274988E"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Normal healthy volunteers</w:t>
            </w:r>
          </w:p>
        </w:tc>
        <w:tc>
          <w:tcPr>
            <w:tcW w:w="1693" w:type="dxa"/>
          </w:tcPr>
          <w:p w14:paraId="1C5B466B"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Sh Abd and Flex (0° 45°, 90°) </w:t>
            </w:r>
          </w:p>
          <w:p w14:paraId="74A942FF"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elbow brace to minimise LHB activity at the elbow +/- 1kg weight.</w:t>
            </w:r>
          </w:p>
        </w:tc>
        <w:tc>
          <w:tcPr>
            <w:tcW w:w="1268" w:type="dxa"/>
          </w:tcPr>
          <w:p w14:paraId="1C7C1F75"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LHB, SHB, MD, ISP, Br).</w:t>
            </w:r>
          </w:p>
          <w:p w14:paraId="60CF97DB"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170189EC"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6491" w:type="dxa"/>
          </w:tcPr>
          <w:p w14:paraId="3114E2A6" w14:textId="638F51CA"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ignificantly increased LHB muscle activity in both Sh Abd and Flex vs. neutral position, regardless of elbow immobilisation or load (p&lt;0.049 in all cases). Biceps loading increased LHB muscle activity in all planes of motion except for the neutral position, regardless of elbow immobilisation. A significant increase in LHB muscle activity was demonstrated in 45° of Abd (p=0.028) and 90° of Flex (p=0.033) regardless of elbow immobilisation.</w:t>
            </w:r>
          </w:p>
        </w:tc>
        <w:tc>
          <w:tcPr>
            <w:tcW w:w="2257" w:type="dxa"/>
          </w:tcPr>
          <w:p w14:paraId="0947D1D3"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LHB is active during both Sh Flex and Abd.</w:t>
            </w:r>
          </w:p>
        </w:tc>
      </w:tr>
      <w:tr w:rsidR="005E46BE" w:rsidRPr="00D2104E" w14:paraId="492C9E4A" w14:textId="77777777" w:rsidTr="005E46BE">
        <w:trPr>
          <w:cnfStyle w:val="000000100000" w:firstRow="0" w:lastRow="0" w:firstColumn="0" w:lastColumn="0" w:oddVBand="0" w:evenVBand="0" w:oddHBand="1" w:evenHBand="0" w:firstRowFirstColumn="0" w:firstRowLastColumn="0" w:lastRowFirstColumn="0" w:lastRowLastColumn="0"/>
          <w:trHeight w:val="1148"/>
        </w:trPr>
        <w:tc>
          <w:tcPr>
            <w:cnfStyle w:val="001000000000" w:firstRow="0" w:lastRow="0" w:firstColumn="1" w:lastColumn="0" w:oddVBand="0" w:evenVBand="0" w:oddHBand="0" w:evenHBand="0" w:firstRowFirstColumn="0" w:firstRowLastColumn="0" w:lastRowFirstColumn="0" w:lastRowLastColumn="0"/>
            <w:tcW w:w="1123" w:type="dxa"/>
          </w:tcPr>
          <w:p w14:paraId="4CED9C50" w14:textId="58A25BED"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Cools et al. (2014) </w:t>
            </w:r>
          </w:p>
        </w:tc>
        <w:tc>
          <w:tcPr>
            <w:tcW w:w="562" w:type="dxa"/>
          </w:tcPr>
          <w:p w14:paraId="52929209"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5BF94F77"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32</w:t>
            </w:r>
          </w:p>
        </w:tc>
        <w:tc>
          <w:tcPr>
            <w:tcW w:w="1410" w:type="dxa"/>
          </w:tcPr>
          <w:p w14:paraId="066A6D2A" w14:textId="604888E2"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Healthy asymptomatic volunteers </w:t>
            </w:r>
          </w:p>
        </w:tc>
        <w:tc>
          <w:tcPr>
            <w:tcW w:w="1693" w:type="dxa"/>
          </w:tcPr>
          <w:p w14:paraId="3BEA8B12" w14:textId="0A6DA469"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ixteen common Sh exercises, including three biceps, targeted rehabilitation exercises.</w:t>
            </w:r>
          </w:p>
        </w:tc>
        <w:tc>
          <w:tcPr>
            <w:tcW w:w="1268" w:type="dxa"/>
          </w:tcPr>
          <w:p w14:paraId="2FE60ED3"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w:t>
            </w:r>
          </w:p>
          <w:p w14:paraId="27D393F7"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UT, MT, LT, SA, AD, PD, BB, TB).</w:t>
            </w:r>
          </w:p>
          <w:p w14:paraId="7AE02000"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0338A5D3"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491" w:type="dxa"/>
          </w:tcPr>
          <w:p w14:paraId="2F3E5304"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Top five exercises for BB activity from least active to most active (%MVIC):</w:t>
            </w:r>
          </w:p>
          <w:p w14:paraId="05037F40" w14:textId="77777777" w:rsidR="005E46BE" w:rsidRPr="00D2104E" w:rsidRDefault="005E46BE" w:rsidP="00365952">
            <w:pPr>
              <w:pStyle w:val="TableParagraph"/>
              <w:numPr>
                <w:ilvl w:val="0"/>
                <w:numId w:val="3"/>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Pulley forearm Sup (15.4%) - low activity</w:t>
            </w:r>
          </w:p>
          <w:p w14:paraId="7235669B" w14:textId="4F109799" w:rsidR="005E46BE" w:rsidRPr="00D2104E" w:rsidRDefault="005E46BE" w:rsidP="00365952">
            <w:pPr>
              <w:pStyle w:val="TableParagraph"/>
              <w:numPr>
                <w:ilvl w:val="0"/>
                <w:numId w:val="3"/>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Dumbbell uppercut (19.3%) - low activity</w:t>
            </w:r>
          </w:p>
          <w:p w14:paraId="05AE3688" w14:textId="77777777" w:rsidR="005E46BE" w:rsidRPr="00D2104E" w:rsidRDefault="005E46BE" w:rsidP="00365952">
            <w:pPr>
              <w:pStyle w:val="TableParagraph"/>
              <w:numPr>
                <w:ilvl w:val="0"/>
                <w:numId w:val="3"/>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Dumbbell full can (29.0%) - moderate activity</w:t>
            </w:r>
          </w:p>
          <w:p w14:paraId="076EBA61" w14:textId="77777777" w:rsidR="005E46BE" w:rsidRPr="00D2104E" w:rsidRDefault="005E46BE" w:rsidP="00365952">
            <w:pPr>
              <w:pStyle w:val="TableParagraph"/>
              <w:numPr>
                <w:ilvl w:val="0"/>
                <w:numId w:val="3"/>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Pulley elbow Flex in forearm Sup (34.6%) - moderate activity</w:t>
            </w:r>
          </w:p>
          <w:p w14:paraId="3DF0CCD7" w14:textId="128B4375" w:rsidR="005E46BE" w:rsidRPr="00D2104E" w:rsidRDefault="005E46BE" w:rsidP="00365952">
            <w:pPr>
              <w:pStyle w:val="TableParagraph"/>
              <w:numPr>
                <w:ilvl w:val="0"/>
                <w:numId w:val="3"/>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Dumbbell Sh Flex in ER and forearm Sup (35.9%) - moderate activity</w:t>
            </w:r>
          </w:p>
        </w:tc>
        <w:tc>
          <w:tcPr>
            <w:tcW w:w="2257" w:type="dxa"/>
          </w:tcPr>
          <w:p w14:paraId="59EF3762" w14:textId="4A326A42"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moderate BB activity during Sh Flex in elbow Ext and Sup OR during resisted elbow Flex in Sup.</w:t>
            </w:r>
          </w:p>
        </w:tc>
      </w:tr>
      <w:bookmarkEnd w:id="2"/>
      <w:tr w:rsidR="005E46BE" w:rsidRPr="00D2104E" w14:paraId="5FE7D34D" w14:textId="77777777" w:rsidTr="005E46BE">
        <w:trPr>
          <w:trHeight w:val="721"/>
        </w:trPr>
        <w:tc>
          <w:tcPr>
            <w:cnfStyle w:val="001000000000" w:firstRow="0" w:lastRow="0" w:firstColumn="1" w:lastColumn="0" w:oddVBand="0" w:evenVBand="0" w:oddHBand="0" w:evenHBand="0" w:firstRowFirstColumn="0" w:firstRowLastColumn="0" w:lastRowFirstColumn="0" w:lastRowLastColumn="0"/>
            <w:tcW w:w="1123" w:type="dxa"/>
          </w:tcPr>
          <w:p w14:paraId="4FC1681B" w14:textId="063B6234" w:rsidR="005E46BE" w:rsidRPr="00D2104E" w:rsidRDefault="005E46BE" w:rsidP="00365952">
            <w:pPr>
              <w:pStyle w:val="TableParagraph"/>
              <w:shd w:val="clear" w:color="auto" w:fill="FFFFFF" w:themeFill="background1"/>
              <w:rPr>
                <w:rFonts w:asciiTheme="minorHAnsi" w:hAnsiTheme="minorHAnsi" w:cstheme="minorHAnsi"/>
                <w:b w:val="0"/>
                <w:bCs w:val="0"/>
                <w:noProof/>
                <w:sz w:val="16"/>
                <w:szCs w:val="16"/>
              </w:rPr>
            </w:pPr>
            <w:r w:rsidRPr="00D2104E">
              <w:rPr>
                <w:rFonts w:asciiTheme="minorHAnsi" w:hAnsiTheme="minorHAnsi" w:cstheme="minorHAnsi"/>
                <w:b w:val="0"/>
                <w:bCs w:val="0"/>
                <w:sz w:val="16"/>
                <w:szCs w:val="16"/>
              </w:rPr>
              <w:lastRenderedPageBreak/>
              <w:t>David et al. (2000)</w:t>
            </w:r>
            <w:r w:rsidRPr="00D2104E">
              <w:rPr>
                <w:rFonts w:asciiTheme="minorHAnsi" w:hAnsiTheme="minorHAnsi" w:cstheme="minorHAnsi"/>
                <w:b w:val="0"/>
                <w:bCs w:val="0"/>
                <w:noProof/>
                <w:sz w:val="16"/>
                <w:szCs w:val="16"/>
              </w:rPr>
              <w:t xml:space="preserve"> </w:t>
            </w:r>
          </w:p>
        </w:tc>
        <w:tc>
          <w:tcPr>
            <w:tcW w:w="562" w:type="dxa"/>
          </w:tcPr>
          <w:p w14:paraId="49C3AAE0"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727F2FC2"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5</w:t>
            </w:r>
          </w:p>
        </w:tc>
        <w:tc>
          <w:tcPr>
            <w:tcW w:w="1410" w:type="dxa"/>
          </w:tcPr>
          <w:p w14:paraId="14582442" w14:textId="54E97E25"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Asymptomatic healthy patients </w:t>
            </w:r>
          </w:p>
        </w:tc>
        <w:tc>
          <w:tcPr>
            <w:tcW w:w="1693" w:type="dxa"/>
          </w:tcPr>
          <w:p w14:paraId="1473B858"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Isokinetic Sh IR/ER with the arm positioned at 45° of Abd in the scapular plane (scaption).</w:t>
            </w:r>
          </w:p>
        </w:tc>
        <w:tc>
          <w:tcPr>
            <w:tcW w:w="1268" w:type="dxa"/>
          </w:tcPr>
          <w:p w14:paraId="3673BC92"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SSP, ISP, SSC, LHB, AD, MD, PD, PM).</w:t>
            </w:r>
          </w:p>
          <w:p w14:paraId="1115F426"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wEMG: (SSP, SSC).</w:t>
            </w:r>
          </w:p>
        </w:tc>
        <w:tc>
          <w:tcPr>
            <w:tcW w:w="6491" w:type="dxa"/>
          </w:tcPr>
          <w:p w14:paraId="124417BF" w14:textId="111511A0"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The RC (0.092±0.038s) and LHB (0.215±0.045s) were active before the initiation of movement in all testing conditions (p&lt;0.05). The RC (0.092 ± 0.038s) and LHB (0.215 ± 0.045s) were active prior to onset of activity in prime movers (Deltoid and PM) in all testing conditions (P &lt; 0.05). </w:t>
            </w:r>
          </w:p>
        </w:tc>
        <w:tc>
          <w:tcPr>
            <w:tcW w:w="2257" w:type="dxa"/>
          </w:tcPr>
          <w:p w14:paraId="594FA7DE" w14:textId="7051E47D"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the pre-setting role of the LHB and RC during Sh rotation at 45° scaption.</w:t>
            </w:r>
          </w:p>
        </w:tc>
      </w:tr>
      <w:tr w:rsidR="005E46BE" w:rsidRPr="00D2104E" w14:paraId="193EBF69" w14:textId="77777777" w:rsidTr="005E46BE">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1123" w:type="dxa"/>
          </w:tcPr>
          <w:p w14:paraId="5BA22124" w14:textId="575FD2A1" w:rsidR="005E46BE" w:rsidRPr="00D2104E" w:rsidRDefault="005E46BE" w:rsidP="00365952">
            <w:pPr>
              <w:pStyle w:val="TableParagraph"/>
              <w:shd w:val="clear" w:color="auto" w:fill="FFFFFF" w:themeFill="background1"/>
              <w:rPr>
                <w:rFonts w:asciiTheme="minorHAnsi" w:hAnsiTheme="minorHAnsi" w:cstheme="minorHAnsi"/>
                <w:b w:val="0"/>
                <w:bCs w:val="0"/>
                <w:noProof/>
                <w:sz w:val="16"/>
                <w:szCs w:val="16"/>
              </w:rPr>
            </w:pPr>
            <w:r w:rsidRPr="00D2104E">
              <w:rPr>
                <w:rFonts w:asciiTheme="minorHAnsi" w:hAnsiTheme="minorHAnsi" w:cstheme="minorHAnsi"/>
                <w:b w:val="0"/>
                <w:bCs w:val="0"/>
                <w:noProof/>
                <w:sz w:val="16"/>
                <w:szCs w:val="16"/>
              </w:rPr>
              <w:t xml:space="preserve">Furlani (1976) </w:t>
            </w:r>
          </w:p>
        </w:tc>
        <w:tc>
          <w:tcPr>
            <w:tcW w:w="562" w:type="dxa"/>
          </w:tcPr>
          <w:p w14:paraId="75DE38B1"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6931DD9A"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30</w:t>
            </w:r>
          </w:p>
        </w:tc>
        <w:tc>
          <w:tcPr>
            <w:tcW w:w="1410" w:type="dxa"/>
          </w:tcPr>
          <w:p w14:paraId="390F4E2A" w14:textId="74D4C8B9"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Young adult healthy volunteers</w:t>
            </w:r>
          </w:p>
          <w:p w14:paraId="1B366658"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693" w:type="dxa"/>
          </w:tcPr>
          <w:p w14:paraId="11010395"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h Flex/E, Abd/Add, IR/ER +/- elbow E/FLEX +/- load.</w:t>
            </w:r>
          </w:p>
          <w:p w14:paraId="6EF314C9"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7E7162EB"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268" w:type="dxa"/>
          </w:tcPr>
          <w:p w14:paraId="5EECD3F8"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wEMG: (LHB, SHB).</w:t>
            </w:r>
          </w:p>
          <w:p w14:paraId="3E8CC203"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38FBBCAA"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491" w:type="dxa"/>
          </w:tcPr>
          <w:p w14:paraId="2C819BDA"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bookmarkStart w:id="3" w:name="_Hlk94360167"/>
            <w:r w:rsidRPr="00D2104E">
              <w:rPr>
                <w:rFonts w:asciiTheme="minorHAnsi" w:hAnsiTheme="minorHAnsi" w:cstheme="minorBidi"/>
                <w:sz w:val="16"/>
                <w:szCs w:val="16"/>
              </w:rPr>
              <w:t>LHB maximum activity: Sh Flex with elbow E with no load (n=29) &gt; with load (n=30)</w:t>
            </w:r>
            <w:bookmarkEnd w:id="3"/>
            <w:r w:rsidRPr="00D2104E">
              <w:rPr>
                <w:rFonts w:asciiTheme="minorHAnsi" w:hAnsiTheme="minorHAnsi" w:cstheme="minorBidi"/>
                <w:sz w:val="16"/>
                <w:szCs w:val="16"/>
              </w:rPr>
              <w:t xml:space="preserve"> &gt; Abd (n=3). </w:t>
            </w:r>
          </w:p>
          <w:p w14:paraId="0344C8B9"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00D52279"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LHB activity from most active to least active:</w:t>
            </w:r>
          </w:p>
          <w:p w14:paraId="0B983775" w14:textId="77777777" w:rsidR="005E46BE" w:rsidRPr="00D2104E" w:rsidRDefault="005E46BE" w:rsidP="00365952">
            <w:pPr>
              <w:pStyle w:val="TableParagraph"/>
              <w:numPr>
                <w:ilvl w:val="0"/>
                <w:numId w:val="5"/>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Sh Flex, elbow E, no resistance (n=13 - strong activity; n=9 - moderate activity; n= 5 - very strong activity and n= 2 - slight activity). </w:t>
            </w:r>
          </w:p>
          <w:p w14:paraId="69943027" w14:textId="77777777" w:rsidR="005E46BE" w:rsidRPr="00D2104E" w:rsidRDefault="005E46BE" w:rsidP="00365952">
            <w:pPr>
              <w:pStyle w:val="TableParagraph"/>
              <w:numPr>
                <w:ilvl w:val="0"/>
                <w:numId w:val="5"/>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Sh Flex, elbow E, against resistance (n=30 active – no individual grades given). </w:t>
            </w:r>
          </w:p>
          <w:p w14:paraId="75083F22" w14:textId="77777777" w:rsidR="005E46BE" w:rsidRPr="00D2104E" w:rsidRDefault="005E46BE" w:rsidP="00365952">
            <w:pPr>
              <w:pStyle w:val="TableParagraph"/>
              <w:numPr>
                <w:ilvl w:val="0"/>
                <w:numId w:val="5"/>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h Abd, elbow E, against resistance (n=3 - Moderate activity).</w:t>
            </w:r>
          </w:p>
        </w:tc>
        <w:tc>
          <w:tcPr>
            <w:tcW w:w="2257" w:type="dxa"/>
          </w:tcPr>
          <w:p w14:paraId="586AEE24"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LHB activity during Sh Flex &gt; Abd greatest in elbow E.</w:t>
            </w:r>
          </w:p>
        </w:tc>
      </w:tr>
      <w:tr w:rsidR="005E46BE" w:rsidRPr="00D2104E" w14:paraId="5F1928FD" w14:textId="77777777" w:rsidTr="005E46BE">
        <w:trPr>
          <w:trHeight w:val="368"/>
        </w:trPr>
        <w:tc>
          <w:tcPr>
            <w:cnfStyle w:val="001000000000" w:firstRow="0" w:lastRow="0" w:firstColumn="1" w:lastColumn="0" w:oddVBand="0" w:evenVBand="0" w:oddHBand="0" w:evenHBand="0" w:firstRowFirstColumn="0" w:firstRowLastColumn="0" w:lastRowFirstColumn="0" w:lastRowLastColumn="0"/>
            <w:tcW w:w="1123" w:type="dxa"/>
          </w:tcPr>
          <w:p w14:paraId="1741DAF1" w14:textId="7B181A1D"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Glousman et al. (1988) </w:t>
            </w:r>
          </w:p>
        </w:tc>
        <w:tc>
          <w:tcPr>
            <w:tcW w:w="562" w:type="dxa"/>
          </w:tcPr>
          <w:p w14:paraId="54790114"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tc>
        <w:tc>
          <w:tcPr>
            <w:tcW w:w="562" w:type="dxa"/>
          </w:tcPr>
          <w:p w14:paraId="412B3894"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5</w:t>
            </w:r>
          </w:p>
        </w:tc>
        <w:tc>
          <w:tcPr>
            <w:tcW w:w="1410" w:type="dxa"/>
          </w:tcPr>
          <w:p w14:paraId="32265737" w14:textId="4D0DFC36"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Throwing athletes with anterior Sh instability vs healthy controls</w:t>
            </w:r>
          </w:p>
          <w:p w14:paraId="03EC9D78"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2761B8D2"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6AFC1AEA"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693" w:type="dxa"/>
          </w:tcPr>
          <w:p w14:paraId="64A17FE9"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Baseball pitching:</w:t>
            </w:r>
          </w:p>
          <w:p w14:paraId="22B5060E" w14:textId="77777777" w:rsidR="005E46BE" w:rsidRPr="00D2104E" w:rsidRDefault="005E46BE" w:rsidP="00365952">
            <w:pPr>
              <w:pStyle w:val="TableParagraph"/>
              <w:numPr>
                <w:ilvl w:val="0"/>
                <w:numId w:val="10"/>
              </w:num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Wind-up</w:t>
            </w:r>
          </w:p>
          <w:p w14:paraId="15B61CF5" w14:textId="77777777" w:rsidR="005E46BE" w:rsidRPr="00D2104E" w:rsidRDefault="005E46BE" w:rsidP="00365952">
            <w:pPr>
              <w:pStyle w:val="TableParagraph"/>
              <w:numPr>
                <w:ilvl w:val="0"/>
                <w:numId w:val="10"/>
              </w:num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Early cocking</w:t>
            </w:r>
          </w:p>
          <w:p w14:paraId="06819CA1" w14:textId="77777777" w:rsidR="005E46BE" w:rsidRPr="00D2104E" w:rsidRDefault="005E46BE" w:rsidP="00365952">
            <w:pPr>
              <w:pStyle w:val="TableParagraph"/>
              <w:numPr>
                <w:ilvl w:val="0"/>
                <w:numId w:val="10"/>
              </w:num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Late cocking</w:t>
            </w:r>
          </w:p>
          <w:p w14:paraId="356273C0" w14:textId="77777777" w:rsidR="005E46BE" w:rsidRPr="00D2104E" w:rsidRDefault="005E46BE" w:rsidP="00365952">
            <w:pPr>
              <w:pStyle w:val="TableParagraph"/>
              <w:numPr>
                <w:ilvl w:val="0"/>
                <w:numId w:val="10"/>
              </w:num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Acceleration</w:t>
            </w:r>
          </w:p>
          <w:p w14:paraId="1CFF6D7C" w14:textId="77777777" w:rsidR="005E46BE" w:rsidRPr="00D2104E" w:rsidRDefault="005E46BE" w:rsidP="00365952">
            <w:pPr>
              <w:pStyle w:val="TableParagraph"/>
              <w:numPr>
                <w:ilvl w:val="0"/>
                <w:numId w:val="10"/>
              </w:num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ollow-through</w:t>
            </w:r>
          </w:p>
          <w:p w14:paraId="0E17F4A2"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4810A260"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68" w:type="dxa"/>
          </w:tcPr>
          <w:p w14:paraId="41320734"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wEMG:(BB, MD, SSP, ISP, PM, SSC, SA).</w:t>
            </w:r>
          </w:p>
          <w:p w14:paraId="374B36EC"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5B86DE30"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6491" w:type="dxa"/>
          </w:tcPr>
          <w:p w14:paraId="6006CB33" w14:textId="10B7868D"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Peak BB activity occurred in the late cocking phase for both unstable and normal Sh:</w:t>
            </w:r>
          </w:p>
          <w:p w14:paraId="7FAE55B7" w14:textId="77777777" w:rsidR="005E46BE" w:rsidRPr="00D2104E" w:rsidRDefault="005E46BE" w:rsidP="00365952">
            <w:pPr>
              <w:pStyle w:val="TableParagraph"/>
              <w:numPr>
                <w:ilvl w:val="0"/>
                <w:numId w:val="6"/>
              </w:numPr>
              <w:shd w:val="clear" w:color="auto" w:fill="FFFFFF" w:themeFill="background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noProof/>
                <w:sz w:val="16"/>
                <w:szCs w:val="16"/>
              </w:rPr>
            </w:pPr>
            <w:r w:rsidRPr="00D2104E">
              <w:rPr>
                <w:rFonts w:asciiTheme="minorHAnsi" w:hAnsiTheme="minorHAnsi" w:cstheme="minorBidi"/>
                <w:noProof/>
                <w:sz w:val="16"/>
                <w:szCs w:val="16"/>
              </w:rPr>
              <w:t>Normal Sh - Wind-up = 8%</w:t>
            </w:r>
            <w:r w:rsidRPr="00D2104E">
              <w:rPr>
                <w:rFonts w:asciiTheme="minorHAnsi" w:hAnsiTheme="minorHAnsi" w:cstheme="minorBidi"/>
                <w:sz w:val="16"/>
                <w:szCs w:val="16"/>
              </w:rPr>
              <w:t xml:space="preserve"> </w:t>
            </w:r>
            <w:r w:rsidRPr="00D2104E">
              <w:rPr>
                <w:rFonts w:asciiTheme="minorHAnsi" w:hAnsiTheme="minorHAnsi" w:cstheme="minorBidi"/>
                <w:noProof/>
                <w:sz w:val="16"/>
                <w:szCs w:val="16"/>
              </w:rPr>
              <w:t xml:space="preserve">(Slight), early cocking = 17% (Slight), late cocking = 26% (Moderate), *acceleration = 12% (Slight) and follow-through =13% (Slight). </w:t>
            </w:r>
          </w:p>
          <w:p w14:paraId="5E1B46CA" w14:textId="77777777" w:rsidR="005E46BE" w:rsidRPr="00D2104E" w:rsidRDefault="005E46BE" w:rsidP="00365952">
            <w:pPr>
              <w:pStyle w:val="TableParagraph"/>
              <w:numPr>
                <w:ilvl w:val="0"/>
                <w:numId w:val="6"/>
              </w:numPr>
              <w:shd w:val="clear" w:color="auto" w:fill="FFFFFF" w:themeFill="background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noProof/>
                <w:sz w:val="16"/>
                <w:szCs w:val="16"/>
              </w:rPr>
              <w:t xml:space="preserve">Unstable Sh - Wind-up = 8% (Slight), early cocking = 21% (Moderate), late cocking = 35% (Moderate), *acceleration = 32% (Moderate) and follow-through = 18% (Slight). </w:t>
            </w:r>
          </w:p>
          <w:p w14:paraId="57779038" w14:textId="44F9B4C4" w:rsidR="005E46BE" w:rsidRPr="00D2104E" w:rsidRDefault="005E46BE" w:rsidP="00365952">
            <w:pPr>
              <w:pStyle w:val="TableParagraph"/>
              <w:numPr>
                <w:ilvl w:val="0"/>
                <w:numId w:val="6"/>
              </w:numPr>
              <w:shd w:val="clear" w:color="auto" w:fill="FFFFFF" w:themeFill="background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noProof/>
                <w:sz w:val="16"/>
                <w:szCs w:val="16"/>
              </w:rPr>
            </w:pPr>
            <w:r w:rsidRPr="00D2104E">
              <w:rPr>
                <w:rFonts w:asciiTheme="minorHAnsi" w:hAnsiTheme="minorHAnsi" w:cstheme="minorBidi"/>
                <w:sz w:val="16"/>
                <w:szCs w:val="16"/>
              </w:rPr>
              <w:t xml:space="preserve">A significant difference in BB activity during the *acceleration phase between normal and unstable Sh (p&lt;0.05). Increased activity was observed in unstable Sh vs healthy Sh. </w:t>
            </w:r>
          </w:p>
        </w:tc>
        <w:tc>
          <w:tcPr>
            <w:tcW w:w="2257" w:type="dxa"/>
          </w:tcPr>
          <w:p w14:paraId="20E49035" w14:textId="35F7B9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Supports increased BB activity during pitching. </w:t>
            </w:r>
          </w:p>
          <w:p w14:paraId="7B7D0F40"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07BF0DD4"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Hyperactivity of BB during pitching in subjects with anterior Sh instability.</w:t>
            </w:r>
          </w:p>
          <w:p w14:paraId="47822FFE"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68780308"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Potential for BB strengthening in rehab of Sh instability.</w:t>
            </w:r>
          </w:p>
        </w:tc>
      </w:tr>
      <w:tr w:rsidR="005E46BE" w:rsidRPr="00D2104E" w14:paraId="59DC2B8B" w14:textId="77777777" w:rsidTr="005E46B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1123" w:type="dxa"/>
          </w:tcPr>
          <w:p w14:paraId="63465F01" w14:textId="5C31348F" w:rsidR="005E46BE" w:rsidRPr="00D2104E" w:rsidRDefault="005E46BE" w:rsidP="00365952">
            <w:pPr>
              <w:pStyle w:val="TableParagraph"/>
              <w:shd w:val="clear" w:color="auto" w:fill="FFFFFF" w:themeFill="background1"/>
              <w:rPr>
                <w:rFonts w:asciiTheme="minorHAnsi" w:hAnsiTheme="minorHAnsi" w:cstheme="minorHAnsi"/>
                <w:b w:val="0"/>
                <w:bCs w:val="0"/>
                <w:noProof/>
                <w:sz w:val="16"/>
                <w:szCs w:val="16"/>
              </w:rPr>
            </w:pPr>
            <w:r w:rsidRPr="00D2104E">
              <w:rPr>
                <w:rFonts w:asciiTheme="minorHAnsi" w:hAnsiTheme="minorHAnsi" w:cstheme="minorHAnsi"/>
                <w:b w:val="0"/>
                <w:bCs w:val="0"/>
                <w:sz w:val="16"/>
                <w:szCs w:val="16"/>
              </w:rPr>
              <w:t>Hawkes, Alizadehkhaiyat, Fisher, et al. (2012)</w:t>
            </w:r>
            <w:r w:rsidRPr="00D2104E">
              <w:rPr>
                <w:rFonts w:asciiTheme="minorHAnsi" w:hAnsiTheme="minorHAnsi" w:cstheme="minorHAnsi"/>
                <w:b w:val="0"/>
                <w:bCs w:val="0"/>
                <w:noProof/>
                <w:sz w:val="16"/>
                <w:szCs w:val="16"/>
              </w:rPr>
              <w:t xml:space="preserve"> </w:t>
            </w:r>
          </w:p>
        </w:tc>
        <w:tc>
          <w:tcPr>
            <w:tcW w:w="562" w:type="dxa"/>
          </w:tcPr>
          <w:p w14:paraId="1DB79530"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26E31487"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2</w:t>
            </w:r>
          </w:p>
        </w:tc>
        <w:tc>
          <w:tcPr>
            <w:tcW w:w="1410" w:type="dxa"/>
          </w:tcPr>
          <w:p w14:paraId="70973A75" w14:textId="014C4368"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Healthy volunteers </w:t>
            </w:r>
          </w:p>
          <w:p w14:paraId="74AA9C47"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w:t>
            </w:r>
          </w:p>
        </w:tc>
        <w:tc>
          <w:tcPr>
            <w:tcW w:w="1693" w:type="dxa"/>
          </w:tcPr>
          <w:p w14:paraId="503A40B6" w14:textId="4E07CF6B"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Modified FIT-HaNSA (a shelf-lifting task with 1kg weight)</w:t>
            </w:r>
          </w:p>
        </w:tc>
        <w:tc>
          <w:tcPr>
            <w:tcW w:w="1268" w:type="dxa"/>
          </w:tcPr>
          <w:p w14:paraId="65D155C4"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AD, MD, PD, PM, UT, SA, LD, TM, Br, BB).</w:t>
            </w:r>
          </w:p>
          <w:p w14:paraId="2AD41D44"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wEMG:(SSP, ISP, SSC).</w:t>
            </w:r>
          </w:p>
        </w:tc>
        <w:tc>
          <w:tcPr>
            <w:tcW w:w="6491" w:type="dxa"/>
          </w:tcPr>
          <w:p w14:paraId="2673841C" w14:textId="15ABB443"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No significant inter-muscular coordination correlations between the activity of the elbow flex (BB and Br) and the RC (PCC = -0.12, p = 0.241) during an Sh elevation task.</w:t>
            </w:r>
          </w:p>
          <w:p w14:paraId="389FE7CF"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PCC = Pearson Correlation Coefficient </w:t>
            </w:r>
          </w:p>
        </w:tc>
        <w:tc>
          <w:tcPr>
            <w:tcW w:w="2257" w:type="dxa"/>
          </w:tcPr>
          <w:p w14:paraId="6DD35114"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BB - Greater activity in Phase 1 &gt; Phase 2 of Sh elevation task.</w:t>
            </w:r>
          </w:p>
          <w:p w14:paraId="698CCE88" w14:textId="2CAFC2DD"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No significant inter-muscular coordination correlation between elbow flex and RC during an Sh elevation task.</w:t>
            </w:r>
          </w:p>
        </w:tc>
      </w:tr>
      <w:tr w:rsidR="005E46BE" w:rsidRPr="00D2104E" w14:paraId="61DA5C6D" w14:textId="77777777" w:rsidTr="005E46BE">
        <w:trPr>
          <w:trHeight w:val="331"/>
        </w:trPr>
        <w:tc>
          <w:tcPr>
            <w:cnfStyle w:val="001000000000" w:firstRow="0" w:lastRow="0" w:firstColumn="1" w:lastColumn="0" w:oddVBand="0" w:evenVBand="0" w:oddHBand="0" w:evenHBand="0" w:firstRowFirstColumn="0" w:firstRowLastColumn="0" w:lastRowFirstColumn="0" w:lastRowLastColumn="0"/>
            <w:tcW w:w="1123" w:type="dxa"/>
          </w:tcPr>
          <w:p w14:paraId="6E7F622A" w14:textId="2587A0AE" w:rsidR="005E46BE" w:rsidRPr="00D2104E" w:rsidRDefault="005E46BE" w:rsidP="00365952">
            <w:pPr>
              <w:pStyle w:val="TableParagraph"/>
              <w:shd w:val="clear" w:color="auto" w:fill="FFFFFF" w:themeFill="background1"/>
              <w:rPr>
                <w:rFonts w:asciiTheme="minorHAnsi" w:hAnsiTheme="minorHAnsi" w:cstheme="minorHAnsi"/>
                <w:b w:val="0"/>
                <w:bCs w:val="0"/>
                <w:noProof/>
                <w:sz w:val="16"/>
                <w:szCs w:val="16"/>
              </w:rPr>
            </w:pPr>
            <w:r w:rsidRPr="00D2104E">
              <w:rPr>
                <w:rFonts w:asciiTheme="minorHAnsi" w:hAnsiTheme="minorHAnsi" w:cstheme="minorHAnsi"/>
                <w:b w:val="0"/>
                <w:bCs w:val="0"/>
                <w:sz w:val="16"/>
                <w:szCs w:val="16"/>
              </w:rPr>
              <w:t>Hawkes, Alizadehkhaiyat, Kemp, et al. (2012)</w:t>
            </w:r>
            <w:r w:rsidRPr="00D2104E">
              <w:rPr>
                <w:rFonts w:asciiTheme="minorHAnsi" w:hAnsiTheme="minorHAnsi" w:cstheme="minorHAnsi"/>
                <w:b w:val="0"/>
                <w:bCs w:val="0"/>
                <w:noProof/>
                <w:sz w:val="16"/>
                <w:szCs w:val="16"/>
              </w:rPr>
              <w:t xml:space="preserve"> </w:t>
            </w:r>
          </w:p>
        </w:tc>
        <w:tc>
          <w:tcPr>
            <w:tcW w:w="562" w:type="dxa"/>
          </w:tcPr>
          <w:p w14:paraId="27E5C9F7"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tc>
        <w:tc>
          <w:tcPr>
            <w:tcW w:w="562" w:type="dxa"/>
          </w:tcPr>
          <w:p w14:paraId="3581C101"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1</w:t>
            </w:r>
          </w:p>
        </w:tc>
        <w:tc>
          <w:tcPr>
            <w:tcW w:w="1410" w:type="dxa"/>
          </w:tcPr>
          <w:p w14:paraId="4DD606A6" w14:textId="111729C0"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bjects with MRCT vs. healthy controls</w:t>
            </w:r>
          </w:p>
          <w:p w14:paraId="26C9EC7E"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2B825D9D"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434E2095"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693" w:type="dxa"/>
          </w:tcPr>
          <w:p w14:paraId="2744D816" w14:textId="290EEC4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Modified FIT-HaNSA (a shelf-lifting task with 1kg weight).</w:t>
            </w:r>
          </w:p>
        </w:tc>
        <w:tc>
          <w:tcPr>
            <w:tcW w:w="1268" w:type="dxa"/>
          </w:tcPr>
          <w:p w14:paraId="1722834F"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AD, MD, PD, PM, UT, SA, LD, TM, Br and BB).</w:t>
            </w:r>
          </w:p>
          <w:p w14:paraId="221433D6"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wEMG: (SSP, ISP, SSC).</w:t>
            </w:r>
          </w:p>
          <w:p w14:paraId="7C154CD0"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6491" w:type="dxa"/>
          </w:tcPr>
          <w:p w14:paraId="5830D0FB"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EMG activity was significantly higher for the BB - Br (p &lt; 0.001), UT-SA (p = 0.025), muscle groups and for the LD (p = 0.010), and TM (p = 0.007) muscles in patients with MRCT vs controls during a Sh elevation task.</w:t>
            </w:r>
          </w:p>
          <w:p w14:paraId="63CE0C1E"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72B3BA0E"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73F59F26"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2257" w:type="dxa"/>
          </w:tcPr>
          <w:p w14:paraId="30E75C95" w14:textId="7299A2C2"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Supports increased BB activity and compensation in patients with MRCT during an Sh elevation task. </w:t>
            </w:r>
          </w:p>
          <w:p w14:paraId="36D789A2"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05C7ECF6"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Potential for inclusion of BB strengthening in rehab of MRCT.</w:t>
            </w:r>
          </w:p>
        </w:tc>
      </w:tr>
      <w:tr w:rsidR="005E46BE" w:rsidRPr="00D2104E" w14:paraId="0A29F388" w14:textId="77777777" w:rsidTr="005E46B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123" w:type="dxa"/>
          </w:tcPr>
          <w:p w14:paraId="1118B13E" w14:textId="370088C7"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Hawkes et al. (2014) </w:t>
            </w:r>
          </w:p>
        </w:tc>
        <w:tc>
          <w:tcPr>
            <w:tcW w:w="562" w:type="dxa"/>
          </w:tcPr>
          <w:p w14:paraId="7B5463B9"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w:t>
            </w:r>
          </w:p>
          <w:p w14:paraId="6F82A5FE"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0226EFCC"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562" w:type="dxa"/>
          </w:tcPr>
          <w:p w14:paraId="2ACA1597"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1</w:t>
            </w:r>
          </w:p>
        </w:tc>
        <w:tc>
          <w:tcPr>
            <w:tcW w:w="1410" w:type="dxa"/>
          </w:tcPr>
          <w:p w14:paraId="25AB0957" w14:textId="0D0DCE3B"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ubjects with MRCT vs. healthy controls</w:t>
            </w:r>
          </w:p>
          <w:p w14:paraId="2D922406"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693" w:type="dxa"/>
          </w:tcPr>
          <w:p w14:paraId="5A7CD6B7"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ubmaximal grip task.</w:t>
            </w:r>
          </w:p>
          <w:p w14:paraId="024610D6"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268" w:type="dxa"/>
          </w:tcPr>
          <w:p w14:paraId="550099DD"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AD, MD, PD, PM, UT, SA, LD, TM, Br and BB).</w:t>
            </w:r>
          </w:p>
          <w:p w14:paraId="131B8F01"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wEMG: (SSP, ISP and SSC).</w:t>
            </w:r>
          </w:p>
        </w:tc>
        <w:tc>
          <w:tcPr>
            <w:tcW w:w="6491" w:type="dxa"/>
          </w:tcPr>
          <w:p w14:paraId="2349CA12"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No significant fatigue of BB in patients with MRCT (p = 0.120) compared to healthy controls (p = 0.727). No significant group comparisons for BB (p = 0.342) during a gripping task.</w:t>
            </w:r>
          </w:p>
          <w:p w14:paraId="60D9CA90"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1E3CCEBB"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2257" w:type="dxa"/>
          </w:tcPr>
          <w:p w14:paraId="1DD39C4D"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upports no differences in fatigue of BB activity in patients with MRCT vs controls during a gripping task.</w:t>
            </w:r>
          </w:p>
          <w:p w14:paraId="5A1FEA92"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1576D083"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E46BE" w:rsidRPr="00D2104E" w14:paraId="560022D6" w14:textId="77777777" w:rsidTr="005E46BE">
        <w:trPr>
          <w:trHeight w:val="1004"/>
        </w:trPr>
        <w:tc>
          <w:tcPr>
            <w:cnfStyle w:val="001000000000" w:firstRow="0" w:lastRow="0" w:firstColumn="1" w:lastColumn="0" w:oddVBand="0" w:evenVBand="0" w:oddHBand="0" w:evenHBand="0" w:firstRowFirstColumn="0" w:firstRowLastColumn="0" w:lastRowFirstColumn="0" w:lastRowLastColumn="0"/>
            <w:tcW w:w="1123" w:type="dxa"/>
          </w:tcPr>
          <w:p w14:paraId="067055E4" w14:textId="57B71302"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lastRenderedPageBreak/>
              <w:t xml:space="preserve">Jobe et al. (1984) </w:t>
            </w:r>
          </w:p>
        </w:tc>
        <w:tc>
          <w:tcPr>
            <w:tcW w:w="562" w:type="dxa"/>
          </w:tcPr>
          <w:p w14:paraId="1E9BC91F"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597F7411"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4</w:t>
            </w:r>
          </w:p>
        </w:tc>
        <w:tc>
          <w:tcPr>
            <w:tcW w:w="1410" w:type="dxa"/>
          </w:tcPr>
          <w:p w14:paraId="099486CC" w14:textId="1CD650AB"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Healthy professional baseball pitchers.</w:t>
            </w:r>
          </w:p>
        </w:tc>
        <w:tc>
          <w:tcPr>
            <w:tcW w:w="1693" w:type="dxa"/>
          </w:tcPr>
          <w:p w14:paraId="2203F2B0"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astball baseball pitching:</w:t>
            </w:r>
          </w:p>
          <w:p w14:paraId="0C8214B8" w14:textId="77777777" w:rsidR="005E46BE" w:rsidRPr="00D2104E" w:rsidRDefault="005E46BE" w:rsidP="00365952">
            <w:pPr>
              <w:pStyle w:val="TableParagraph"/>
              <w:numPr>
                <w:ilvl w:val="0"/>
                <w:numId w:val="11"/>
              </w:num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Wind-up</w:t>
            </w:r>
          </w:p>
          <w:p w14:paraId="756194F5" w14:textId="77777777" w:rsidR="005E46BE" w:rsidRPr="00D2104E" w:rsidRDefault="005E46BE" w:rsidP="00365952">
            <w:pPr>
              <w:pStyle w:val="TableParagraph"/>
              <w:numPr>
                <w:ilvl w:val="0"/>
                <w:numId w:val="11"/>
              </w:num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Cocking</w:t>
            </w:r>
          </w:p>
          <w:p w14:paraId="3B9C6B19" w14:textId="77777777" w:rsidR="005E46BE" w:rsidRPr="00D2104E" w:rsidRDefault="005E46BE" w:rsidP="00365952">
            <w:pPr>
              <w:pStyle w:val="TableParagraph"/>
              <w:numPr>
                <w:ilvl w:val="0"/>
                <w:numId w:val="11"/>
              </w:num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Acceleration</w:t>
            </w:r>
          </w:p>
          <w:p w14:paraId="7AC56DBA" w14:textId="77777777" w:rsidR="005E46BE" w:rsidRPr="00D2104E" w:rsidRDefault="005E46BE" w:rsidP="00365952">
            <w:pPr>
              <w:pStyle w:val="TableParagraph"/>
              <w:numPr>
                <w:ilvl w:val="0"/>
                <w:numId w:val="11"/>
              </w:num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ollow-through</w:t>
            </w:r>
          </w:p>
        </w:tc>
        <w:tc>
          <w:tcPr>
            <w:tcW w:w="1268" w:type="dxa"/>
          </w:tcPr>
          <w:p w14:paraId="030F7C00"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wEMG: (BB, TB, PM, LD, SA, Bc).</w:t>
            </w:r>
          </w:p>
          <w:p w14:paraId="0414B032"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 </w:t>
            </w:r>
          </w:p>
        </w:tc>
        <w:tc>
          <w:tcPr>
            <w:tcW w:w="6491" w:type="dxa"/>
          </w:tcPr>
          <w:p w14:paraId="28B81761"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BB % MMT (activity) in </w:t>
            </w:r>
            <w:r w:rsidRPr="00D2104E">
              <w:rPr>
                <w:rFonts w:asciiTheme="minorHAnsi" w:hAnsiTheme="minorHAnsi" w:cstheme="minorBidi"/>
                <w:noProof/>
                <w:sz w:val="16"/>
                <w:szCs w:val="16"/>
              </w:rPr>
              <w:t>healthy Sh:</w:t>
            </w:r>
          </w:p>
          <w:p w14:paraId="3965AAF6" w14:textId="77777777" w:rsidR="005E46BE" w:rsidRPr="00D2104E" w:rsidRDefault="005E46BE" w:rsidP="00365952">
            <w:pPr>
              <w:pStyle w:val="TableParagraph"/>
              <w:numPr>
                <w:ilvl w:val="0"/>
                <w:numId w:val="4"/>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16"/>
                <w:szCs w:val="16"/>
              </w:rPr>
            </w:pPr>
            <w:r w:rsidRPr="00D2104E">
              <w:rPr>
                <w:rFonts w:asciiTheme="minorHAnsi" w:hAnsiTheme="minorHAnsi" w:cstheme="minorHAnsi"/>
                <w:noProof/>
                <w:sz w:val="16"/>
                <w:szCs w:val="16"/>
              </w:rPr>
              <w:t>Wind-up = % not reported</w:t>
            </w:r>
          </w:p>
          <w:p w14:paraId="0C5C7BF2" w14:textId="77777777" w:rsidR="005E46BE" w:rsidRPr="00D2104E" w:rsidRDefault="005E46BE" w:rsidP="00365952">
            <w:pPr>
              <w:pStyle w:val="TableParagraph"/>
              <w:numPr>
                <w:ilvl w:val="0"/>
                <w:numId w:val="4"/>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16"/>
                <w:szCs w:val="16"/>
              </w:rPr>
            </w:pPr>
            <w:r w:rsidRPr="00D2104E">
              <w:rPr>
                <w:rFonts w:asciiTheme="minorHAnsi" w:hAnsiTheme="minorHAnsi" w:cstheme="minorHAnsi"/>
                <w:noProof/>
                <w:sz w:val="16"/>
                <w:szCs w:val="16"/>
              </w:rPr>
              <w:t>Cocking = 36% (modest activity)</w:t>
            </w:r>
          </w:p>
          <w:p w14:paraId="530BA32B" w14:textId="77777777" w:rsidR="005E46BE" w:rsidRPr="00D2104E" w:rsidRDefault="005E46BE" w:rsidP="00365952">
            <w:pPr>
              <w:pStyle w:val="TableParagraph"/>
              <w:numPr>
                <w:ilvl w:val="0"/>
                <w:numId w:val="4"/>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16"/>
                <w:szCs w:val="16"/>
              </w:rPr>
            </w:pPr>
            <w:r w:rsidRPr="00D2104E">
              <w:rPr>
                <w:rFonts w:asciiTheme="minorHAnsi" w:hAnsiTheme="minorHAnsi" w:cstheme="minorHAnsi"/>
                <w:noProof/>
                <w:sz w:val="16"/>
                <w:szCs w:val="16"/>
              </w:rPr>
              <w:t>Acceleration = 25% (very low activity)</w:t>
            </w:r>
          </w:p>
          <w:p w14:paraId="007F8191" w14:textId="77777777" w:rsidR="005E46BE" w:rsidRPr="00D2104E" w:rsidRDefault="005E46BE" w:rsidP="00365952">
            <w:pPr>
              <w:pStyle w:val="TableParagraph"/>
              <w:numPr>
                <w:ilvl w:val="0"/>
                <w:numId w:val="4"/>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noProof/>
                <w:sz w:val="16"/>
                <w:szCs w:val="16"/>
              </w:rPr>
            </w:pPr>
            <w:r w:rsidRPr="00D2104E">
              <w:rPr>
                <w:rFonts w:asciiTheme="minorHAnsi" w:hAnsiTheme="minorHAnsi" w:cstheme="minorHAnsi"/>
                <w:noProof/>
                <w:sz w:val="16"/>
                <w:szCs w:val="16"/>
              </w:rPr>
              <w:t>Follow-through = % not reported (Peak activity)</w:t>
            </w:r>
          </w:p>
        </w:tc>
        <w:tc>
          <w:tcPr>
            <w:tcW w:w="2257" w:type="dxa"/>
          </w:tcPr>
          <w:p w14:paraId="369A3C18" w14:textId="3C8B24BA"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upports the role of BB in pitching, with the highest activity occurring during the cocking and follow-through phase.</w:t>
            </w:r>
          </w:p>
        </w:tc>
      </w:tr>
      <w:tr w:rsidR="005E46BE" w:rsidRPr="00D2104E" w14:paraId="2CF0C5FC" w14:textId="77777777" w:rsidTr="005E46BE">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23" w:type="dxa"/>
          </w:tcPr>
          <w:p w14:paraId="5E4540EF" w14:textId="1B689647"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Kido et al. (1998) </w:t>
            </w:r>
          </w:p>
        </w:tc>
        <w:tc>
          <w:tcPr>
            <w:tcW w:w="562" w:type="dxa"/>
          </w:tcPr>
          <w:p w14:paraId="21D8FED2"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tc>
        <w:tc>
          <w:tcPr>
            <w:tcW w:w="562" w:type="dxa"/>
          </w:tcPr>
          <w:p w14:paraId="1CB48AA5"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37</w:t>
            </w:r>
          </w:p>
        </w:tc>
        <w:tc>
          <w:tcPr>
            <w:tcW w:w="1410" w:type="dxa"/>
          </w:tcPr>
          <w:p w14:paraId="553792F0" w14:textId="4823664A"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bjects with FTT RC tear vs. controls.</w:t>
            </w:r>
          </w:p>
          <w:p w14:paraId="500CE777"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693" w:type="dxa"/>
          </w:tcPr>
          <w:p w14:paraId="1A1897C0"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Sh elevation in the scapular plane (scaption) to 120° with and without a 1kg weight. </w:t>
            </w:r>
          </w:p>
          <w:p w14:paraId="3C825A38"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u w:val="single"/>
              </w:rPr>
            </w:pPr>
          </w:p>
        </w:tc>
        <w:tc>
          <w:tcPr>
            <w:tcW w:w="1268" w:type="dxa"/>
          </w:tcPr>
          <w:p w14:paraId="6FCBFC65"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BB).</w:t>
            </w:r>
          </w:p>
          <w:p w14:paraId="7F9E97AA"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022D4109"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491" w:type="dxa"/>
          </w:tcPr>
          <w:p w14:paraId="1D249584"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RC tear group:</w:t>
            </w:r>
          </w:p>
          <w:p w14:paraId="1F88B8FB" w14:textId="23D1FF93" w:rsidR="005E46BE" w:rsidRPr="00D2104E" w:rsidRDefault="005E46BE" w:rsidP="00365952">
            <w:pPr>
              <w:pStyle w:val="TableParagraph"/>
              <w:numPr>
                <w:ilvl w:val="0"/>
                <w:numId w:val="1"/>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14 of 40 (35%) Sh showed a %MVIC of the BB greater than 10% without load, which increased after load application (p = 0.006). Significant increase in %MVC of the biceps as elevation angle increased in both groups (p &lt; 0.0001). </w:t>
            </w:r>
          </w:p>
          <w:p w14:paraId="5B2D3F5C"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71E4A5E1"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Differences between the RC tear and healthy control were statistically significant at 30deg (p = 0.05), 60deg (p = 0.04), and 90deg (p = 0.01) of elevation with loading.</w:t>
            </w:r>
          </w:p>
          <w:p w14:paraId="6BBC936F" w14:textId="4A468331"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h with increased activity of the BB tended to show less strength in Abd and ER, although not statistically significant (p = 0.06 in Abd, p = 0.08 in ER).</w:t>
            </w:r>
          </w:p>
        </w:tc>
        <w:tc>
          <w:tcPr>
            <w:tcW w:w="2257" w:type="dxa"/>
          </w:tcPr>
          <w:p w14:paraId="3C70FC57" w14:textId="49F52A3B"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Supports increased BB activity and compensation in patients with FTT RC tear during an Sh elevation task. </w:t>
            </w:r>
          </w:p>
          <w:p w14:paraId="558D688D"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E46BE" w:rsidRPr="00D2104E" w14:paraId="5CCA136B" w14:textId="77777777" w:rsidTr="005E46BE">
        <w:trPr>
          <w:trHeight w:val="368"/>
        </w:trPr>
        <w:tc>
          <w:tcPr>
            <w:cnfStyle w:val="001000000000" w:firstRow="0" w:lastRow="0" w:firstColumn="1" w:lastColumn="0" w:oddVBand="0" w:evenVBand="0" w:oddHBand="0" w:evenHBand="0" w:firstRowFirstColumn="0" w:firstRowLastColumn="0" w:lastRowFirstColumn="0" w:lastRowLastColumn="0"/>
            <w:tcW w:w="1123" w:type="dxa"/>
          </w:tcPr>
          <w:p w14:paraId="2BE82971" w14:textId="0EB0D13E"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Kim et al. (2001) </w:t>
            </w:r>
          </w:p>
        </w:tc>
        <w:tc>
          <w:tcPr>
            <w:tcW w:w="562" w:type="dxa"/>
          </w:tcPr>
          <w:p w14:paraId="048AA62D"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tc>
        <w:tc>
          <w:tcPr>
            <w:tcW w:w="562" w:type="dxa"/>
          </w:tcPr>
          <w:p w14:paraId="5615C2D2"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38</w:t>
            </w:r>
          </w:p>
        </w:tc>
        <w:tc>
          <w:tcPr>
            <w:tcW w:w="1410" w:type="dxa"/>
          </w:tcPr>
          <w:p w14:paraId="1BDFCE27" w14:textId="2E08675A"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ymptomatic unstable Sh vs. contralateral control.</w:t>
            </w:r>
          </w:p>
          <w:p w14:paraId="73F47C2A"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693" w:type="dxa"/>
          </w:tcPr>
          <w:p w14:paraId="054C5AD6"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tatic Sh Abd at 0°, 45°, 90°, and 120° with progressive ER to anterior apprehension + *elbow brace to minimise LHB at the elbow.</w:t>
            </w:r>
          </w:p>
        </w:tc>
        <w:tc>
          <w:tcPr>
            <w:tcW w:w="1268" w:type="dxa"/>
          </w:tcPr>
          <w:p w14:paraId="5D4575B8"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wEMG: (LHB and SSP).</w:t>
            </w:r>
          </w:p>
          <w:p w14:paraId="4CC1F39A"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6491" w:type="dxa"/>
          </w:tcPr>
          <w:p w14:paraId="47AB3A07"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LHB - Stable Sh:</w:t>
            </w:r>
          </w:p>
          <w:p w14:paraId="0EDE0BA4" w14:textId="77777777" w:rsidR="005E46BE" w:rsidRPr="00D2104E" w:rsidRDefault="005E46BE" w:rsidP="00365952">
            <w:pPr>
              <w:pStyle w:val="TableParagraph"/>
              <w:numPr>
                <w:ilvl w:val="0"/>
                <w:numId w:val="7"/>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No significant difference in LHB activity in Abd positions.</w:t>
            </w:r>
          </w:p>
          <w:p w14:paraId="77715809"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LHB - Unstable Sh:</w:t>
            </w:r>
          </w:p>
          <w:p w14:paraId="524B39B8" w14:textId="77777777" w:rsidR="005E46BE" w:rsidRPr="00D2104E" w:rsidRDefault="005E46BE" w:rsidP="00365952">
            <w:pPr>
              <w:pStyle w:val="TableParagraph"/>
              <w:numPr>
                <w:ilvl w:val="0"/>
                <w:numId w:val="7"/>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Higher EMG activity of the LHB during ER of the Sh. </w:t>
            </w:r>
          </w:p>
          <w:p w14:paraId="2AF229C7" w14:textId="77777777" w:rsidR="005E46BE" w:rsidRPr="00D2104E" w:rsidRDefault="005E46BE" w:rsidP="00365952">
            <w:pPr>
              <w:pStyle w:val="TableParagraph"/>
              <w:numPr>
                <w:ilvl w:val="0"/>
                <w:numId w:val="7"/>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Significantly greater LHB activity in unstable Sh vs. contralateral stable Sh in Abd positions (P=0.00). </w:t>
            </w:r>
          </w:p>
          <w:p w14:paraId="27397A48" w14:textId="77777777" w:rsidR="005E46BE" w:rsidRPr="00D2104E" w:rsidRDefault="005E46BE" w:rsidP="00365952">
            <w:pPr>
              <w:pStyle w:val="TableParagraph"/>
              <w:numPr>
                <w:ilvl w:val="0"/>
                <w:numId w:val="7"/>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RMS voltage of the LHB was maximal at 90° and 120° of ER in the unstable Sh (P≤0.05). </w:t>
            </w:r>
          </w:p>
        </w:tc>
        <w:tc>
          <w:tcPr>
            <w:tcW w:w="2257" w:type="dxa"/>
          </w:tcPr>
          <w:p w14:paraId="6314DE77"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increased LHB activity in unstable Sh. Suggests active compensatory</w:t>
            </w:r>
          </w:p>
          <w:p w14:paraId="32A771EB"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role of LHB in anterior Sh instability.</w:t>
            </w:r>
          </w:p>
        </w:tc>
      </w:tr>
      <w:tr w:rsidR="005E46BE" w:rsidRPr="00D2104E" w14:paraId="0E08B580" w14:textId="77777777" w:rsidTr="005E46B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123" w:type="dxa"/>
          </w:tcPr>
          <w:p w14:paraId="4F57E1E9" w14:textId="39212230"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Levy et al. (2001) </w:t>
            </w:r>
          </w:p>
        </w:tc>
        <w:tc>
          <w:tcPr>
            <w:tcW w:w="562" w:type="dxa"/>
          </w:tcPr>
          <w:p w14:paraId="79829303"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214EE575"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0</w:t>
            </w:r>
          </w:p>
        </w:tc>
        <w:tc>
          <w:tcPr>
            <w:tcW w:w="1410" w:type="dxa"/>
          </w:tcPr>
          <w:p w14:paraId="6AC58DA5" w14:textId="4F12EFBC"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Nondominant healthy Sh </w:t>
            </w:r>
          </w:p>
          <w:p w14:paraId="37D7F278"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727DC56D"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w:t>
            </w:r>
          </w:p>
        </w:tc>
        <w:tc>
          <w:tcPr>
            <w:tcW w:w="1693" w:type="dxa"/>
          </w:tcPr>
          <w:p w14:paraId="5E0BCCA6"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h Flex, Abd, ER/IR at 90° Abd and E under variable speed and load + *elbow brace to minimise LHB at the elbow.</w:t>
            </w:r>
          </w:p>
        </w:tc>
        <w:tc>
          <w:tcPr>
            <w:tcW w:w="1268" w:type="dxa"/>
          </w:tcPr>
          <w:p w14:paraId="05B6E56F"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Br, AD)</w:t>
            </w:r>
          </w:p>
          <w:p w14:paraId="548C80BB"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wEMG: (SSP, ISP, LHB, Bc).</w:t>
            </w:r>
          </w:p>
          <w:p w14:paraId="2D33629F"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275B3BB0"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491" w:type="dxa"/>
          </w:tcPr>
          <w:p w14:paraId="720DA52D" w14:textId="144E41B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No significant LHB activity occurred during variable speeds or loads with the elbow immobilised in a brace for all active Sh movements.</w:t>
            </w:r>
          </w:p>
          <w:p w14:paraId="1086B22D"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2257" w:type="dxa"/>
          </w:tcPr>
          <w:p w14:paraId="1A6E2185"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u w:val="single"/>
              </w:rPr>
            </w:pPr>
            <w:r w:rsidRPr="00D2104E">
              <w:rPr>
                <w:rFonts w:asciiTheme="minorHAnsi" w:hAnsiTheme="minorHAnsi" w:cstheme="minorBidi"/>
                <w:sz w:val="16"/>
                <w:szCs w:val="16"/>
              </w:rPr>
              <w:t>Minimal LHB activity during Sh ROM with the elbow immobilised in a brace.</w:t>
            </w:r>
          </w:p>
        </w:tc>
      </w:tr>
      <w:tr w:rsidR="005E46BE" w:rsidRPr="00D2104E" w14:paraId="48770449" w14:textId="77777777" w:rsidTr="005E46BE">
        <w:trPr>
          <w:trHeight w:val="383"/>
        </w:trPr>
        <w:tc>
          <w:tcPr>
            <w:cnfStyle w:val="001000000000" w:firstRow="0" w:lastRow="0" w:firstColumn="1" w:lastColumn="0" w:oddVBand="0" w:evenVBand="0" w:oddHBand="0" w:evenHBand="0" w:firstRowFirstColumn="0" w:firstRowLastColumn="0" w:lastRowFirstColumn="0" w:lastRowLastColumn="0"/>
            <w:tcW w:w="1123" w:type="dxa"/>
          </w:tcPr>
          <w:p w14:paraId="7F279C3B" w14:textId="19DFE950"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Lisowski et al. (2014) </w:t>
            </w:r>
          </w:p>
        </w:tc>
        <w:tc>
          <w:tcPr>
            <w:tcW w:w="562" w:type="dxa"/>
          </w:tcPr>
          <w:p w14:paraId="2DA16E22"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tc>
        <w:tc>
          <w:tcPr>
            <w:tcW w:w="562" w:type="dxa"/>
          </w:tcPr>
          <w:p w14:paraId="250ADB01"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5</w:t>
            </w:r>
          </w:p>
        </w:tc>
        <w:tc>
          <w:tcPr>
            <w:tcW w:w="1410" w:type="dxa"/>
          </w:tcPr>
          <w:p w14:paraId="2C80883C" w14:textId="35D7310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Healthy individuals, experimental vs control group</w:t>
            </w:r>
          </w:p>
          <w:p w14:paraId="59F73B97"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7CB5E8DE"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w:t>
            </w:r>
          </w:p>
        </w:tc>
        <w:tc>
          <w:tcPr>
            <w:tcW w:w="1693" w:type="dxa"/>
          </w:tcPr>
          <w:p w14:paraId="69B384C2"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Active Sh Flex, Scaption, ER/IR at 90° Abd before and after an active elbow flexor fatigue protocol.</w:t>
            </w:r>
          </w:p>
        </w:tc>
        <w:tc>
          <w:tcPr>
            <w:tcW w:w="1268" w:type="dxa"/>
          </w:tcPr>
          <w:p w14:paraId="26F8E6E9"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AD, MD, PD, BB, ISP).</w:t>
            </w:r>
          </w:p>
          <w:p w14:paraId="35BF49B8"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067BDFDB"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6491" w:type="dxa"/>
          </w:tcPr>
          <w:p w14:paraId="59477706" w14:textId="143F9944"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No significant change in BB muscle activity pre and post-BB fatigue protocol during Sh elevation/rotation tasks vs. control group.</w:t>
            </w:r>
          </w:p>
          <w:p w14:paraId="25AE104D"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21B41BC3"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2257" w:type="dxa"/>
          </w:tcPr>
          <w:p w14:paraId="1599CDC0" w14:textId="0636884C"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There was no significant change in BB muscle activity during Sh elevation/rotation tasks before and after a fatigue protocol.</w:t>
            </w:r>
          </w:p>
        </w:tc>
      </w:tr>
      <w:tr w:rsidR="005E46BE" w:rsidRPr="00D2104E" w14:paraId="526C5158" w14:textId="77777777" w:rsidTr="005E46B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123" w:type="dxa"/>
          </w:tcPr>
          <w:p w14:paraId="18EC2D94" w14:textId="1611C987"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Moon et al. (2013) </w:t>
            </w:r>
          </w:p>
        </w:tc>
        <w:tc>
          <w:tcPr>
            <w:tcW w:w="562" w:type="dxa"/>
          </w:tcPr>
          <w:p w14:paraId="379D3E10"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2662C79A"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3</w:t>
            </w:r>
          </w:p>
        </w:tc>
        <w:tc>
          <w:tcPr>
            <w:tcW w:w="1410" w:type="dxa"/>
          </w:tcPr>
          <w:p w14:paraId="369025FA" w14:textId="4D1DBB80"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Healthy subjects</w:t>
            </w:r>
          </w:p>
        </w:tc>
        <w:tc>
          <w:tcPr>
            <w:tcW w:w="1693" w:type="dxa"/>
          </w:tcPr>
          <w:p w14:paraId="530DC927"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Biceps curl at various degrees of Sh Flex (30°, 45°, 60°, 75° and 90°).</w:t>
            </w:r>
          </w:p>
        </w:tc>
        <w:tc>
          <w:tcPr>
            <w:tcW w:w="1268" w:type="dxa"/>
          </w:tcPr>
          <w:p w14:paraId="52EAB522"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LHB, FCR).</w:t>
            </w:r>
          </w:p>
          <w:p w14:paraId="1133BCA2"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491" w:type="dxa"/>
          </w:tcPr>
          <w:p w14:paraId="08D8602E" w14:textId="5B9559C5"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The most significant BB muscle activity (115.65) and force (88.8N) occurred at an Sh Flex of 75°. BB showed substantial differences between a) 60° and 90° (p&lt;0.05), b) 75° and 30° and 90° (p&lt;0.01).</w:t>
            </w:r>
          </w:p>
          <w:p w14:paraId="6FEE8991"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2257" w:type="dxa"/>
          </w:tcPr>
          <w:p w14:paraId="2D207D1B" w14:textId="7059DCF1"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an Sh angle of 75° for max BB activity and strength production.</w:t>
            </w:r>
          </w:p>
        </w:tc>
      </w:tr>
      <w:tr w:rsidR="005E46BE" w:rsidRPr="00D2104E" w14:paraId="7478A2C8" w14:textId="77777777" w:rsidTr="005E46BE">
        <w:trPr>
          <w:trHeight w:val="368"/>
        </w:trPr>
        <w:tc>
          <w:tcPr>
            <w:cnfStyle w:val="001000000000" w:firstRow="0" w:lastRow="0" w:firstColumn="1" w:lastColumn="0" w:oddVBand="0" w:evenVBand="0" w:oddHBand="0" w:evenHBand="0" w:firstRowFirstColumn="0" w:firstRowLastColumn="0" w:lastRowFirstColumn="0" w:lastRowLastColumn="0"/>
            <w:tcW w:w="1123" w:type="dxa"/>
          </w:tcPr>
          <w:p w14:paraId="20798353" w14:textId="49871BCB"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Nejat et al. (2012) </w:t>
            </w:r>
          </w:p>
        </w:tc>
        <w:tc>
          <w:tcPr>
            <w:tcW w:w="562" w:type="dxa"/>
          </w:tcPr>
          <w:p w14:paraId="70AFBF45"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tc>
        <w:tc>
          <w:tcPr>
            <w:tcW w:w="562" w:type="dxa"/>
          </w:tcPr>
          <w:p w14:paraId="2149BC25"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4</w:t>
            </w:r>
          </w:p>
        </w:tc>
        <w:tc>
          <w:tcPr>
            <w:tcW w:w="1410" w:type="dxa"/>
          </w:tcPr>
          <w:p w14:paraId="24C39782" w14:textId="3E8BC1D4"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Normal subjects  </w:t>
            </w:r>
          </w:p>
        </w:tc>
        <w:tc>
          <w:tcPr>
            <w:tcW w:w="1693" w:type="dxa"/>
          </w:tcPr>
          <w:p w14:paraId="7E981550"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Sh Abd with and without 1-kg load </w:t>
            </w:r>
          </w:p>
        </w:tc>
        <w:tc>
          <w:tcPr>
            <w:tcW w:w="1268" w:type="dxa"/>
          </w:tcPr>
          <w:p w14:paraId="2B769C05"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SHB, LHB).</w:t>
            </w:r>
          </w:p>
          <w:p w14:paraId="004C2C55"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054D7B6B"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6491" w:type="dxa"/>
          </w:tcPr>
          <w:p w14:paraId="088476BE" w14:textId="31DC21D3"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In standing (Sh abduction) without load (0-kg) and with load (1kg), the dominant activity of the BB was in the LHB vs. SHB.</w:t>
            </w:r>
          </w:p>
          <w:p w14:paraId="5CCC01B8"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196AC753"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2257" w:type="dxa"/>
          </w:tcPr>
          <w:p w14:paraId="306D8449"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Supports LHB activity during Sh Abd </w:t>
            </w:r>
          </w:p>
        </w:tc>
      </w:tr>
      <w:tr w:rsidR="005E46BE" w:rsidRPr="00D2104E" w14:paraId="5C4D7D25" w14:textId="77777777" w:rsidTr="005E46B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123" w:type="dxa"/>
          </w:tcPr>
          <w:p w14:paraId="5309D0AF" w14:textId="05BD88ED"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Oliveira et al. (2009) </w:t>
            </w:r>
          </w:p>
        </w:tc>
        <w:tc>
          <w:tcPr>
            <w:tcW w:w="562" w:type="dxa"/>
          </w:tcPr>
          <w:p w14:paraId="3A97B77F"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tc>
        <w:tc>
          <w:tcPr>
            <w:tcW w:w="562" w:type="dxa"/>
          </w:tcPr>
          <w:p w14:paraId="69674885"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22</w:t>
            </w:r>
          </w:p>
        </w:tc>
        <w:tc>
          <w:tcPr>
            <w:tcW w:w="1410" w:type="dxa"/>
          </w:tcPr>
          <w:p w14:paraId="3A55F7CC" w14:textId="70FF0FED"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Healthy subjects </w:t>
            </w:r>
          </w:p>
          <w:p w14:paraId="0F103304"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693" w:type="dxa"/>
          </w:tcPr>
          <w:p w14:paraId="7B81D520"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3 Biceps Curl variations:</w:t>
            </w:r>
          </w:p>
          <w:p w14:paraId="3EDA2110" w14:textId="77777777" w:rsidR="005E46BE" w:rsidRPr="00D2104E" w:rsidRDefault="005E46BE" w:rsidP="00365952">
            <w:pPr>
              <w:pStyle w:val="TableParagraph"/>
              <w:numPr>
                <w:ilvl w:val="0"/>
                <w:numId w:val="12"/>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DBC (Sh Flex = </w:t>
            </w:r>
            <w:r w:rsidRPr="00D2104E">
              <w:rPr>
                <w:rFonts w:asciiTheme="minorHAnsi" w:hAnsiTheme="minorHAnsi" w:cstheme="minorBidi"/>
                <w:sz w:val="16"/>
                <w:szCs w:val="16"/>
              </w:rPr>
              <w:lastRenderedPageBreak/>
              <w:t>0°)</w:t>
            </w:r>
          </w:p>
          <w:p w14:paraId="51334724" w14:textId="77777777" w:rsidR="005E46BE" w:rsidRPr="00D2104E" w:rsidRDefault="005E46BE" w:rsidP="00365952">
            <w:pPr>
              <w:pStyle w:val="TableParagraph"/>
              <w:numPr>
                <w:ilvl w:val="0"/>
                <w:numId w:val="12"/>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IDC (Sh E = 50°)</w:t>
            </w:r>
          </w:p>
          <w:p w14:paraId="373D123C" w14:textId="77777777" w:rsidR="005E46BE" w:rsidRPr="00D2104E" w:rsidRDefault="005E46BE" w:rsidP="00365952">
            <w:pPr>
              <w:pStyle w:val="TableParagraph"/>
              <w:numPr>
                <w:ilvl w:val="0"/>
                <w:numId w:val="12"/>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DPC (Sh Flex = 50°)</w:t>
            </w:r>
          </w:p>
        </w:tc>
        <w:tc>
          <w:tcPr>
            <w:tcW w:w="1268" w:type="dxa"/>
          </w:tcPr>
          <w:p w14:paraId="3CF15FB0"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lastRenderedPageBreak/>
              <w:t>sEMG: (LHB).</w:t>
            </w:r>
          </w:p>
          <w:p w14:paraId="12F0BF41"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491" w:type="dxa"/>
          </w:tcPr>
          <w:p w14:paraId="38E5CBB3" w14:textId="5948029D"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All exercises demonstrated a significant level of LHB activation (concentrically &gt; eccentrically), at least 50% of maximum RMS. The IDC and DBC resulted in similar patterns of BB activation for the whole elbow ROM. DPC elicited high muscle activation only for a short range of elbow joint angle. </w:t>
            </w:r>
            <w:r w:rsidRPr="00D2104E">
              <w:rPr>
                <w:rFonts w:asciiTheme="minorHAnsi" w:hAnsiTheme="minorHAnsi" w:cstheme="minorBidi"/>
                <w:sz w:val="16"/>
                <w:szCs w:val="16"/>
              </w:rPr>
              <w:lastRenderedPageBreak/>
              <w:t>The concentric activity was higher and lower for DPC at phases 1 and 3, respectively, when compared to LHB activity during IDC and DBC, suggesting Sh Flex angle affects BB activation.</w:t>
            </w:r>
          </w:p>
        </w:tc>
        <w:tc>
          <w:tcPr>
            <w:tcW w:w="2257" w:type="dxa"/>
          </w:tcPr>
          <w:p w14:paraId="62C45683"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lastRenderedPageBreak/>
              <w:t xml:space="preserve">IDC and </w:t>
            </w:r>
          </w:p>
          <w:p w14:paraId="2137BA2E" w14:textId="2D7093CF"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DBC generate the most significant LHB activity </w:t>
            </w:r>
            <w:r w:rsidRPr="00D2104E">
              <w:rPr>
                <w:rFonts w:asciiTheme="minorHAnsi" w:hAnsiTheme="minorHAnsi" w:cstheme="minorHAnsi"/>
                <w:sz w:val="16"/>
                <w:szCs w:val="16"/>
              </w:rPr>
              <w:lastRenderedPageBreak/>
              <w:t xml:space="preserve">throughout FROM of the elbow. </w:t>
            </w:r>
          </w:p>
          <w:p w14:paraId="71EE4156" w14:textId="5B48A4E6"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Potential for IDC and DBC strengthening of the conservative rehab protocols.</w:t>
            </w:r>
          </w:p>
        </w:tc>
      </w:tr>
      <w:tr w:rsidR="005E46BE" w:rsidRPr="00D2104E" w14:paraId="4A97E833" w14:textId="77777777" w:rsidTr="005E46BE">
        <w:trPr>
          <w:trHeight w:val="383"/>
        </w:trPr>
        <w:tc>
          <w:tcPr>
            <w:cnfStyle w:val="001000000000" w:firstRow="0" w:lastRow="0" w:firstColumn="1" w:lastColumn="0" w:oddVBand="0" w:evenVBand="0" w:oddHBand="0" w:evenHBand="0" w:firstRowFirstColumn="0" w:firstRowLastColumn="0" w:lastRowFirstColumn="0" w:lastRowLastColumn="0"/>
            <w:tcW w:w="1123" w:type="dxa"/>
          </w:tcPr>
          <w:p w14:paraId="23C6ECDA" w14:textId="0AE05DE3"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lastRenderedPageBreak/>
              <w:t xml:space="preserve">Rojas et al. (2009) </w:t>
            </w:r>
          </w:p>
        </w:tc>
        <w:tc>
          <w:tcPr>
            <w:tcW w:w="562" w:type="dxa"/>
          </w:tcPr>
          <w:p w14:paraId="21793D11"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43286ECC"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7</w:t>
            </w:r>
          </w:p>
        </w:tc>
        <w:tc>
          <w:tcPr>
            <w:tcW w:w="1410" w:type="dxa"/>
          </w:tcPr>
          <w:p w14:paraId="012F55BD" w14:textId="5B63199E"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Baseball pitchers </w:t>
            </w:r>
          </w:p>
          <w:p w14:paraId="0FF8EE08"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5BD06F7D"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693" w:type="dxa"/>
          </w:tcPr>
          <w:p w14:paraId="6651F7CB"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Windmill pitch vs Overhand pitch</w:t>
            </w:r>
          </w:p>
        </w:tc>
        <w:tc>
          <w:tcPr>
            <w:tcW w:w="1268" w:type="dxa"/>
          </w:tcPr>
          <w:p w14:paraId="719C261F"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BB).</w:t>
            </w:r>
          </w:p>
          <w:p w14:paraId="0E6F6B60"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 </w:t>
            </w:r>
          </w:p>
        </w:tc>
        <w:tc>
          <w:tcPr>
            <w:tcW w:w="6491" w:type="dxa"/>
          </w:tcPr>
          <w:p w14:paraId="6376FBF1"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Maximum BB muscle activation during the overhand throw (19% ± 11% MMT) was significantly lower than during the windmill pitch (38% ± 16% MMT; P = .02). Windmill pitch - maximum BB activity occurred during phase 5 (9 o’clock) of the windmill pitch to ball release. Overhand throw - maximum BB activity occurred during phase 3 (arm cocking) of the overhand throw.</w:t>
            </w:r>
          </w:p>
          <w:p w14:paraId="66AC43FC"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2257" w:type="dxa"/>
          </w:tcPr>
          <w:p w14:paraId="79B908EA" w14:textId="0CEAE8C5"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upports the active role of BB during throwing underarm&gt;overarm.</w:t>
            </w:r>
          </w:p>
        </w:tc>
      </w:tr>
      <w:tr w:rsidR="005E46BE" w:rsidRPr="00D2104E" w14:paraId="616D56D6" w14:textId="77777777" w:rsidTr="005E46B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123" w:type="dxa"/>
          </w:tcPr>
          <w:p w14:paraId="40B3DBA5" w14:textId="7EF9CEA1"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Sakurai et al. (1998) </w:t>
            </w:r>
          </w:p>
        </w:tc>
        <w:tc>
          <w:tcPr>
            <w:tcW w:w="562" w:type="dxa"/>
          </w:tcPr>
          <w:p w14:paraId="4EFE3117"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08AE2BA1"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1</w:t>
            </w:r>
          </w:p>
        </w:tc>
        <w:tc>
          <w:tcPr>
            <w:tcW w:w="1410" w:type="dxa"/>
          </w:tcPr>
          <w:p w14:paraId="1CCC8506" w14:textId="6E1F922D"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Asymptomatic Sh</w:t>
            </w:r>
          </w:p>
        </w:tc>
        <w:tc>
          <w:tcPr>
            <w:tcW w:w="1693" w:type="dxa"/>
          </w:tcPr>
          <w:p w14:paraId="6D18003B"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Isometric Sh Flex and Abd in IR/ER positions with the elbow at 0° and 90° Flex + *elbow brace to minimise LHB at the elbow </w:t>
            </w:r>
          </w:p>
        </w:tc>
        <w:tc>
          <w:tcPr>
            <w:tcW w:w="1268" w:type="dxa"/>
          </w:tcPr>
          <w:p w14:paraId="4CCDDB75"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LHB, SHB, AD).</w:t>
            </w:r>
          </w:p>
          <w:p w14:paraId="1068F372"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25500B05"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0AC397E9"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0CA77800"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0FB34DE0"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491" w:type="dxa"/>
          </w:tcPr>
          <w:p w14:paraId="6CBF54DA"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ignificantly increased LHB activity in arm elevation:</w:t>
            </w:r>
          </w:p>
          <w:p w14:paraId="03271E2B" w14:textId="77777777" w:rsidR="005E46BE" w:rsidRPr="00D2104E" w:rsidRDefault="005E46BE" w:rsidP="00365952">
            <w:pPr>
              <w:pStyle w:val="TableParagraph"/>
              <w:numPr>
                <w:ilvl w:val="0"/>
                <w:numId w:val="8"/>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h Flex 45° vs Sh Flex 135° in ER and elbow E (p = 0.0018)</w:t>
            </w:r>
          </w:p>
          <w:p w14:paraId="0EBD0B8D" w14:textId="77777777" w:rsidR="005E46BE" w:rsidRPr="00D2104E" w:rsidRDefault="005E46BE" w:rsidP="00365952">
            <w:pPr>
              <w:pStyle w:val="TableParagraph"/>
              <w:numPr>
                <w:ilvl w:val="0"/>
                <w:numId w:val="8"/>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h Abd 45° vs Sh Abd 135° in ER and elbow E (p = 0.025)</w:t>
            </w:r>
          </w:p>
          <w:p w14:paraId="0570CEFC" w14:textId="77777777" w:rsidR="005E46BE" w:rsidRPr="00D2104E" w:rsidRDefault="005E46BE" w:rsidP="00365952">
            <w:pPr>
              <w:pStyle w:val="TableParagraph"/>
              <w:numPr>
                <w:ilvl w:val="0"/>
                <w:numId w:val="8"/>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h Abd 45° vs Sh Abd 135° in IR and elbow E (p = 0.010)</w:t>
            </w:r>
          </w:p>
          <w:p w14:paraId="53C14AD9" w14:textId="77777777" w:rsidR="005E46BE" w:rsidRPr="00D2104E" w:rsidRDefault="005E46BE" w:rsidP="00365952">
            <w:pPr>
              <w:pStyle w:val="TableParagraph"/>
              <w:numPr>
                <w:ilvl w:val="0"/>
                <w:numId w:val="8"/>
              </w:numPr>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Comparisons of LHB and SHB muscular activities demonstrated significantly higher activity in the LHB in IR than in the SHB (p &lt; 0.05). </w:t>
            </w:r>
          </w:p>
        </w:tc>
        <w:tc>
          <w:tcPr>
            <w:tcW w:w="2257" w:type="dxa"/>
          </w:tcPr>
          <w:p w14:paraId="3961549A" w14:textId="75585AFE"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most significant LHB activity during Flex and Abd of the Sh joint in ER.</w:t>
            </w:r>
          </w:p>
          <w:p w14:paraId="65F775C1" w14:textId="2AF07F8C"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Potential for IDC and DBC strengthening of the conservative rehab protocols.</w:t>
            </w:r>
          </w:p>
        </w:tc>
      </w:tr>
      <w:tr w:rsidR="005E46BE" w:rsidRPr="00D2104E" w14:paraId="0FBAFBAB" w14:textId="77777777" w:rsidTr="005E46BE">
        <w:trPr>
          <w:trHeight w:val="368"/>
        </w:trPr>
        <w:tc>
          <w:tcPr>
            <w:cnfStyle w:val="001000000000" w:firstRow="0" w:lastRow="0" w:firstColumn="1" w:lastColumn="0" w:oddVBand="0" w:evenVBand="0" w:oddHBand="0" w:evenHBand="0" w:firstRowFirstColumn="0" w:firstRowLastColumn="0" w:lastRowFirstColumn="0" w:lastRowLastColumn="0"/>
            <w:tcW w:w="1123" w:type="dxa"/>
          </w:tcPr>
          <w:p w14:paraId="3AA934E5" w14:textId="4B23FB7B"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Sasaki et al. (2019) </w:t>
            </w:r>
          </w:p>
        </w:tc>
        <w:tc>
          <w:tcPr>
            <w:tcW w:w="562" w:type="dxa"/>
          </w:tcPr>
          <w:p w14:paraId="085F1747"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tc>
        <w:tc>
          <w:tcPr>
            <w:tcW w:w="562" w:type="dxa"/>
          </w:tcPr>
          <w:p w14:paraId="430CA95A"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6</w:t>
            </w:r>
          </w:p>
        </w:tc>
        <w:tc>
          <w:tcPr>
            <w:tcW w:w="1410" w:type="dxa"/>
          </w:tcPr>
          <w:p w14:paraId="57C9C220" w14:textId="5A98BE64"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Healthy adults (30 Sh) </w:t>
            </w:r>
          </w:p>
        </w:tc>
        <w:tc>
          <w:tcPr>
            <w:tcW w:w="1693" w:type="dxa"/>
          </w:tcPr>
          <w:p w14:paraId="72293D0F"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Isometric Sh ER (sitting and supine), under different loads (0kg, 0.5kg, 1kg, and 2 kg) </w:t>
            </w:r>
          </w:p>
          <w:p w14:paraId="331856D2"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47C77F32"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68" w:type="dxa"/>
          </w:tcPr>
          <w:p w14:paraId="4B6770E3"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 xml:space="preserve">sEMG: </w:t>
            </w:r>
          </w:p>
          <w:p w14:paraId="5A62987E"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SP, UT, PD, BB).</w:t>
            </w:r>
          </w:p>
          <w:p w14:paraId="1381066C"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57E01F3F"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4C1B8EB3"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6491" w:type="dxa"/>
          </w:tcPr>
          <w:p w14:paraId="583E488F" w14:textId="61785DC0"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A significant difference in BB muscle activity for all loads between 0 kg and 2 kg in the sitting position compared to supine (p &lt; 0.01):</w:t>
            </w:r>
          </w:p>
          <w:p w14:paraId="6872867D" w14:textId="77777777" w:rsidR="005E46BE" w:rsidRPr="00D2104E" w:rsidRDefault="005E46BE" w:rsidP="00365952">
            <w:pPr>
              <w:pStyle w:val="TableParagraph"/>
              <w:numPr>
                <w:ilvl w:val="0"/>
                <w:numId w:val="9"/>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BB muscle activity (%MVC) in the sitting position was significantly higher than that in the supine position (P&lt;0.001)</w:t>
            </w:r>
          </w:p>
          <w:p w14:paraId="0C9E62DF" w14:textId="77777777" w:rsidR="005E46BE" w:rsidRPr="00D2104E" w:rsidRDefault="005E46BE" w:rsidP="00365952">
            <w:pPr>
              <w:pStyle w:val="TableParagraph"/>
              <w:numPr>
                <w:ilvl w:val="0"/>
                <w:numId w:val="9"/>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BB muscle activity (%MVC) differed significantly with the amount of load applied (P=0.003)</w:t>
            </w:r>
          </w:p>
          <w:p w14:paraId="3343C959" w14:textId="77777777" w:rsidR="005E46BE" w:rsidRPr="00D2104E" w:rsidRDefault="005E46BE" w:rsidP="00365952">
            <w:pPr>
              <w:pStyle w:val="TableParagraph"/>
              <w:numPr>
                <w:ilvl w:val="0"/>
                <w:numId w:val="9"/>
              </w:num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or a 2 kg load, BB muscle activity (%MVC) was significantly higher than that for the 0 kg load in the sitting position (P&lt;0.01)</w:t>
            </w:r>
          </w:p>
        </w:tc>
        <w:tc>
          <w:tcPr>
            <w:tcW w:w="2257" w:type="dxa"/>
          </w:tcPr>
          <w:p w14:paraId="4A9027FC" w14:textId="21228A39"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upports the more significant activity of BB in sitting with a load.</w:t>
            </w:r>
          </w:p>
          <w:p w14:paraId="175AC16C"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BB strengthening and progressive loading programs.</w:t>
            </w:r>
          </w:p>
        </w:tc>
      </w:tr>
      <w:tr w:rsidR="005E46BE" w:rsidRPr="00D2104E" w14:paraId="38E7CE34" w14:textId="77777777" w:rsidTr="005E46B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123" w:type="dxa"/>
          </w:tcPr>
          <w:p w14:paraId="135581C7" w14:textId="6CE8966E"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Swaringen et al. (2006) </w:t>
            </w:r>
          </w:p>
        </w:tc>
        <w:tc>
          <w:tcPr>
            <w:tcW w:w="562" w:type="dxa"/>
          </w:tcPr>
          <w:p w14:paraId="52605AAD"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55837F34"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3</w:t>
            </w:r>
          </w:p>
        </w:tc>
        <w:tc>
          <w:tcPr>
            <w:tcW w:w="1410" w:type="dxa"/>
          </w:tcPr>
          <w:p w14:paraId="30B3DE5C" w14:textId="0AC6AB0B"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Healthy subjects</w:t>
            </w:r>
          </w:p>
          <w:p w14:paraId="7F663B8C"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693" w:type="dxa"/>
          </w:tcPr>
          <w:p w14:paraId="100758AE" w14:textId="2DC91828"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Orthopaedic special tests (OST) – ACT-supinated, ACT-pronated, BTT, ASST, PPT-supinated, PTT-pronated, BLT II</w:t>
            </w:r>
          </w:p>
        </w:tc>
        <w:tc>
          <w:tcPr>
            <w:tcW w:w="1268" w:type="dxa"/>
          </w:tcPr>
          <w:p w14:paraId="04E1D791"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LHB, SHB).</w:t>
            </w:r>
          </w:p>
          <w:p w14:paraId="67178CAC"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p w14:paraId="0D7C88C4"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491" w:type="dxa"/>
          </w:tcPr>
          <w:p w14:paraId="7D97785A" w14:textId="204E9A50"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All tests reported statistically significant differences in the normalised EMG signal of the LHB (P&lt;0.0001). OST - Mean EMG (SEM) highest to lowest BB activity: ACT-s = 1.80 (0.26); BTT = 1.70 (0.19); ASST = 1.45 (0.22); ACT-p = 1.42 (0.26), PPT-s = 0.71 (0.08); BLT  = 0.69 (0.11); PPT-p = 0.64 (0.33). No statistically significant differences in BB EMG activity were seen between forearm Sup (s) and forearm pronation (p) positions for the ACT and the PPT.</w:t>
            </w:r>
          </w:p>
          <w:p w14:paraId="36F11AE5" w14:textId="77777777"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2257" w:type="dxa"/>
          </w:tcPr>
          <w:p w14:paraId="5AA182F4" w14:textId="01E70A80"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LHB as an Sh flex.</w:t>
            </w:r>
          </w:p>
          <w:p w14:paraId="0129BA96" w14:textId="4CE2DB0A"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pports the use of the ACTs and BTT to generate max LHBT force on SLAP lesions</w:t>
            </w:r>
          </w:p>
        </w:tc>
      </w:tr>
      <w:tr w:rsidR="005E46BE" w:rsidRPr="00D2104E" w14:paraId="4C34CCDC" w14:textId="77777777" w:rsidTr="005E46BE">
        <w:trPr>
          <w:trHeight w:val="383"/>
        </w:trPr>
        <w:tc>
          <w:tcPr>
            <w:cnfStyle w:val="001000000000" w:firstRow="0" w:lastRow="0" w:firstColumn="1" w:lastColumn="0" w:oddVBand="0" w:evenVBand="0" w:oddHBand="0" w:evenHBand="0" w:firstRowFirstColumn="0" w:firstRowLastColumn="0" w:lastRowFirstColumn="0" w:lastRowLastColumn="0"/>
            <w:tcW w:w="1123" w:type="dxa"/>
          </w:tcPr>
          <w:p w14:paraId="2FDE8632" w14:textId="75AA3050"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E. J. D. Veen et al. (2021) </w:t>
            </w:r>
          </w:p>
        </w:tc>
        <w:tc>
          <w:tcPr>
            <w:tcW w:w="562" w:type="dxa"/>
          </w:tcPr>
          <w:p w14:paraId="06CF0149"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II</w:t>
            </w:r>
          </w:p>
        </w:tc>
        <w:tc>
          <w:tcPr>
            <w:tcW w:w="562" w:type="dxa"/>
          </w:tcPr>
          <w:p w14:paraId="4E710E2F"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12</w:t>
            </w:r>
          </w:p>
        </w:tc>
        <w:tc>
          <w:tcPr>
            <w:tcW w:w="1410" w:type="dxa"/>
          </w:tcPr>
          <w:p w14:paraId="6239F18C" w14:textId="4B2E1FEA"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Twelve patients with RC tear vs. health controls.</w:t>
            </w:r>
          </w:p>
        </w:tc>
        <w:tc>
          <w:tcPr>
            <w:tcW w:w="1693" w:type="dxa"/>
          </w:tcPr>
          <w:p w14:paraId="63F464D8"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IT-HaNSA functional reaching tasks</w:t>
            </w:r>
          </w:p>
          <w:p w14:paraId="31CD9C45"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p w14:paraId="37F0C8D3"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68" w:type="dxa"/>
          </w:tcPr>
          <w:p w14:paraId="2B55249D"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 (AD, MD, PD, PM, UT, LD, BB).</w:t>
            </w:r>
          </w:p>
          <w:p w14:paraId="7C6A6C54"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wEMG (SSP, ISP, SSC).</w:t>
            </w:r>
          </w:p>
        </w:tc>
        <w:tc>
          <w:tcPr>
            <w:tcW w:w="6491" w:type="dxa"/>
          </w:tcPr>
          <w:p w14:paraId="19CAD5CB" w14:textId="77777777" w:rsidR="005E46BE" w:rsidRPr="00D2104E" w:rsidRDefault="005E46BE" w:rsidP="00365952">
            <w:pPr>
              <w:pStyle w:val="TableParagraph"/>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ignificant hyperactivity of the BB (p = 0.04) and PD (p = 0.03) muscles during reaching tasks in patients with RC tear vs. controls. Decreased activity of the BB (p = 0.03) and PD (p = 0.03) muscles during the downward phase in patients with RC tear vs. controls. Muscle activation patterns of BB and PD in the RC tear group were different to the control group with hyperactivity and early recruitment.</w:t>
            </w:r>
          </w:p>
        </w:tc>
        <w:tc>
          <w:tcPr>
            <w:tcW w:w="2257" w:type="dxa"/>
          </w:tcPr>
          <w:p w14:paraId="15788937" w14:textId="77777777" w:rsidR="005E46BE" w:rsidRPr="00D2104E" w:rsidRDefault="005E46BE" w:rsidP="00365952">
            <w:pPr>
              <w:pStyle w:val="TableParagraph"/>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 xml:space="preserve">Supports hyperactivity, early recruitment and potential compensation of the BB and PD in patients with symptomatic RC tear during reaching ADLs. </w:t>
            </w:r>
          </w:p>
        </w:tc>
      </w:tr>
      <w:tr w:rsidR="005E46BE" w:rsidRPr="00D2104E" w14:paraId="0B769994" w14:textId="77777777" w:rsidTr="005E46BE">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123" w:type="dxa"/>
          </w:tcPr>
          <w:p w14:paraId="20A3F182" w14:textId="008C3E3F" w:rsidR="005E46BE" w:rsidRPr="00D2104E" w:rsidRDefault="005E46BE" w:rsidP="00365952">
            <w:pPr>
              <w:pStyle w:val="TableParagraph"/>
              <w:shd w:val="clear" w:color="auto" w:fill="FFFFFF" w:themeFill="background1"/>
              <w:rPr>
                <w:rFonts w:asciiTheme="minorHAnsi" w:hAnsiTheme="minorHAnsi" w:cstheme="minorHAnsi"/>
                <w:b w:val="0"/>
                <w:bCs w:val="0"/>
                <w:sz w:val="16"/>
                <w:szCs w:val="16"/>
              </w:rPr>
            </w:pPr>
            <w:r w:rsidRPr="00D2104E">
              <w:rPr>
                <w:rFonts w:asciiTheme="minorHAnsi" w:hAnsiTheme="minorHAnsi" w:cstheme="minorHAnsi"/>
                <w:b w:val="0"/>
                <w:bCs w:val="0"/>
                <w:sz w:val="16"/>
                <w:szCs w:val="16"/>
              </w:rPr>
              <w:t xml:space="preserve">Yamaguchi et al. (1997) </w:t>
            </w:r>
          </w:p>
        </w:tc>
        <w:tc>
          <w:tcPr>
            <w:tcW w:w="562" w:type="dxa"/>
          </w:tcPr>
          <w:p w14:paraId="4C74DD0C"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IV</w:t>
            </w:r>
          </w:p>
        </w:tc>
        <w:tc>
          <w:tcPr>
            <w:tcW w:w="562" w:type="dxa"/>
          </w:tcPr>
          <w:p w14:paraId="3A50E083"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30</w:t>
            </w:r>
          </w:p>
        </w:tc>
        <w:tc>
          <w:tcPr>
            <w:tcW w:w="1410" w:type="dxa"/>
          </w:tcPr>
          <w:p w14:paraId="4BC1E28C" w14:textId="3FA42676"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ubjects with RC tear vs. health controls.</w:t>
            </w:r>
          </w:p>
          <w:p w14:paraId="681CF058"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693" w:type="dxa"/>
          </w:tcPr>
          <w:p w14:paraId="393D57DB"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Sh ROM in scapular plane + *elbow brace to minimise LHB at the elbow.</w:t>
            </w:r>
          </w:p>
        </w:tc>
        <w:tc>
          <w:tcPr>
            <w:tcW w:w="1268" w:type="dxa"/>
          </w:tcPr>
          <w:p w14:paraId="01603804"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sEMG:(BB, Br)</w:t>
            </w:r>
          </w:p>
          <w:p w14:paraId="6351A18E"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2104E">
              <w:rPr>
                <w:rFonts w:asciiTheme="minorHAnsi" w:hAnsiTheme="minorHAnsi" w:cstheme="minorHAnsi"/>
                <w:sz w:val="16"/>
                <w:szCs w:val="16"/>
              </w:rPr>
              <w:t>fwEMG:(SSP)</w:t>
            </w:r>
          </w:p>
          <w:p w14:paraId="4DAFB5F4"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491" w:type="dxa"/>
          </w:tcPr>
          <w:p w14:paraId="68E4301F" w14:textId="0A108FC9" w:rsidR="005E46BE" w:rsidRPr="00D2104E" w:rsidRDefault="005E46BE" w:rsidP="00365952">
            <w:pPr>
              <w:pStyle w:val="TableParagraph"/>
              <w:shd w:val="clear" w:color="auto" w:fill="FFFFFF" w:themeFill="background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No statistically significant difference in BB activity in control subjects (1.7%-3.1%) vs. subjects with RC tears (1.6%-4.4%) for all Sh ROMs.</w:t>
            </w:r>
          </w:p>
        </w:tc>
        <w:tc>
          <w:tcPr>
            <w:tcW w:w="2257" w:type="dxa"/>
          </w:tcPr>
          <w:p w14:paraId="15171757"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6"/>
                <w:szCs w:val="16"/>
              </w:rPr>
            </w:pPr>
            <w:r w:rsidRPr="00D2104E">
              <w:rPr>
                <w:rFonts w:asciiTheme="minorHAnsi" w:hAnsiTheme="minorHAnsi" w:cstheme="minorBidi"/>
                <w:sz w:val="16"/>
                <w:szCs w:val="16"/>
              </w:rPr>
              <w:t>No significant differences in BB activity during Sh ROM.</w:t>
            </w:r>
          </w:p>
          <w:p w14:paraId="31E724AC" w14:textId="77777777" w:rsidR="005E46BE" w:rsidRPr="00D2104E" w:rsidRDefault="005E46BE" w:rsidP="00365952">
            <w:pPr>
              <w:pStyle w:val="TableParagraph"/>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bl>
    <w:p w14:paraId="0B03F33C" w14:textId="46D74F3B" w:rsidR="00CA7694" w:rsidRPr="002805E6" w:rsidRDefault="00CA7694" w:rsidP="002805E6">
      <w:pPr>
        <w:pStyle w:val="Caption"/>
        <w:shd w:val="clear" w:color="auto" w:fill="FFFFFF" w:themeFill="background1"/>
        <w:spacing w:before="240"/>
        <w:rPr>
          <w:color w:val="auto"/>
          <w:lang w:eastAsia="zh-CN"/>
        </w:rPr>
      </w:pPr>
      <w:r w:rsidRPr="002805E6">
        <w:rPr>
          <w:color w:val="auto"/>
          <w:lang w:eastAsia="zh-CN"/>
        </w:rPr>
        <w:t xml:space="preserve">List of Abbreviations: Abduction (Abd); Active Compression Test (ACT); Anterior Deltoid (AD); Adduction (Add); Activities of Daily Living (ADL); Anterior Superior SLAP Test (ASST); Biceps Brachii (BB); Brachialis (Bc); Biceps Load Test (BLT); Brachioradialis (Br); Biceps Tension Test (BTT); Dumbbell Biceps Curls (DBC); Dumbbell Preacher Curls (DPC); Extension (E); External Rotation (ER); Fast Bowling (FB); Fine Wire Electromyography (fwEMG); Flexion (Flex); Force (N); Flexor Carpi Radialis (FCR); Functional Impairment Test-Hand and Neck/Shoulder/Arm (FIT-HaNSA); Incline Dumbbell Curls (IDC); </w:t>
      </w:r>
      <w:r w:rsidRPr="002805E6">
        <w:rPr>
          <w:color w:val="auto"/>
          <w:lang w:eastAsia="zh-CN"/>
        </w:rPr>
        <w:lastRenderedPageBreak/>
        <w:t>Infraspinatus (ISP); Internal Rotation (IR); Latissimus Dorsi (LD); Level of Evidence (LOE); Long Head of Biceps (LHB); Lower Trapezius (LT); Manual Muscle Test (MMT); Massive Rotator Cuff Tears (MRCT); Maximal Voluntary Contraction (MVC); Middle Deltoid (MD); Middle Trapezius (MT);</w:t>
      </w:r>
      <w:r w:rsidRPr="002805E6">
        <w:rPr>
          <w:color w:val="auto"/>
        </w:rPr>
        <w:t xml:space="preserve"> </w:t>
      </w:r>
      <w:r w:rsidRPr="002805E6">
        <w:rPr>
          <w:color w:val="auto"/>
          <w:lang w:eastAsia="zh-CN"/>
        </w:rPr>
        <w:t>P-value (p); Pearson Correlation Coefficient (PCC); Posterior Deltoid (PD); Pectoralis Major (PM); Pain Provocation Test (PPT); Pronation (Pro); Maximum Voluntary Isometric Contraction (MVIC); Range of Motion (ROM); Rotator Cuff (RC); Root Mean Squared (RMS); Serratus Anterior (SA); Short Head of Biceps (SHB); Shoulder (Sh). Slow Bowling (SB); Surface Electromyography (sEMG); Standard Error of the Mean (SEM); Subscapularis (SSC); Supination (Sup); Supraspinatus (SSP); Triceps Brachii (TB); Teres Major (TM); Upper Trapezius (UT).</w:t>
      </w:r>
    </w:p>
    <w:p w14:paraId="1452AD30" w14:textId="14B5DDD3" w:rsidR="00231F78" w:rsidRPr="002805E6" w:rsidRDefault="00231F78" w:rsidP="002805E6">
      <w:pPr>
        <w:shd w:val="clear" w:color="auto" w:fill="FFFFFF" w:themeFill="background1"/>
        <w:rPr>
          <w:lang w:eastAsia="zh-CN"/>
        </w:rPr>
      </w:pPr>
      <w:r w:rsidRPr="002805E6">
        <w:rPr>
          <w:lang w:eastAsia="zh-CN"/>
        </w:rPr>
        <w:t>References</w:t>
      </w:r>
    </w:p>
    <w:p w14:paraId="1A7D0861" w14:textId="77777777" w:rsidR="00BA596A" w:rsidRPr="002805E6" w:rsidRDefault="00BA596A" w:rsidP="002805E6">
      <w:pPr>
        <w:shd w:val="clear" w:color="auto" w:fill="FFFFFF" w:themeFill="background1"/>
        <w:ind w:left="426" w:hanging="426"/>
        <w:rPr>
          <w:lang w:eastAsia="zh-CN"/>
        </w:rPr>
      </w:pPr>
      <w:r w:rsidRPr="002805E6">
        <w:rPr>
          <w:lang w:eastAsia="zh-CN"/>
        </w:rPr>
        <w:t>1.</w:t>
      </w:r>
      <w:r w:rsidRPr="002805E6">
        <w:rPr>
          <w:lang w:eastAsia="zh-CN"/>
        </w:rPr>
        <w:tab/>
        <w:t>Ahamed NU, Sundaraj K, Ahmad B, Rahman M, Ali MA, Islam MA. Surface electromyographic analysis of the biceps brachii muscle of cricket bowlers during bowling. Australas Phys Eng Sci Med. 2014;37(1):83-95.</w:t>
      </w:r>
    </w:p>
    <w:p w14:paraId="49B71EDF" w14:textId="77777777" w:rsidR="00BA596A" w:rsidRPr="002805E6" w:rsidRDefault="00BA596A" w:rsidP="002805E6">
      <w:pPr>
        <w:shd w:val="clear" w:color="auto" w:fill="FFFFFF" w:themeFill="background1"/>
        <w:ind w:left="426" w:hanging="426"/>
        <w:rPr>
          <w:lang w:eastAsia="zh-CN"/>
        </w:rPr>
      </w:pPr>
      <w:r w:rsidRPr="002805E6">
        <w:rPr>
          <w:lang w:eastAsia="zh-CN"/>
        </w:rPr>
        <w:t>2.</w:t>
      </w:r>
      <w:r w:rsidRPr="002805E6">
        <w:rPr>
          <w:lang w:eastAsia="zh-CN"/>
        </w:rPr>
        <w:tab/>
        <w:t>Baek S, Ki SY, Chung SW, Lee SJ, Cho YC, Oh KS. Delayed Anticipatory Muscle Activation in Rotator Cuff Tendinopathy. Orthop J Sports Med. 2021;9(7):23259671211019360.</w:t>
      </w:r>
    </w:p>
    <w:p w14:paraId="11281C3E" w14:textId="77777777" w:rsidR="00BA596A" w:rsidRPr="002805E6" w:rsidRDefault="00BA596A" w:rsidP="002805E6">
      <w:pPr>
        <w:shd w:val="clear" w:color="auto" w:fill="FFFFFF" w:themeFill="background1"/>
        <w:ind w:left="426" w:hanging="426"/>
        <w:rPr>
          <w:lang w:eastAsia="zh-CN"/>
        </w:rPr>
      </w:pPr>
      <w:r w:rsidRPr="002805E6">
        <w:rPr>
          <w:lang w:eastAsia="zh-CN"/>
        </w:rPr>
        <w:t>3.</w:t>
      </w:r>
      <w:r w:rsidRPr="002805E6">
        <w:rPr>
          <w:lang w:eastAsia="zh-CN"/>
        </w:rPr>
        <w:tab/>
        <w:t>Basmajian JV, Latif A. Integrated actions and functions of the chief flexors of the elbow: a detailed electromyographic analysis. J Bone Joint Surg Am. 1957;39-A(5):1106-18.</w:t>
      </w:r>
    </w:p>
    <w:p w14:paraId="4AD03816" w14:textId="77777777" w:rsidR="00BA596A" w:rsidRPr="002805E6" w:rsidRDefault="00BA596A" w:rsidP="002805E6">
      <w:pPr>
        <w:shd w:val="clear" w:color="auto" w:fill="FFFFFF" w:themeFill="background1"/>
        <w:ind w:left="426" w:hanging="426"/>
        <w:rPr>
          <w:lang w:eastAsia="zh-CN"/>
        </w:rPr>
      </w:pPr>
      <w:r w:rsidRPr="002805E6">
        <w:rPr>
          <w:lang w:eastAsia="zh-CN"/>
        </w:rPr>
        <w:t>4.</w:t>
      </w:r>
      <w:r w:rsidRPr="002805E6">
        <w:rPr>
          <w:lang w:eastAsia="zh-CN"/>
        </w:rPr>
        <w:tab/>
        <w:t>Borms D, Ackerman I, Smets P, Van den Berge G, Cools AM. Biceps Disorder Rehabilitation for the Athlete: A Continuum of Moderate- to High-Load Exercises. Am J Sports Med. 2017;45(3):642-50.</w:t>
      </w:r>
    </w:p>
    <w:p w14:paraId="31047B5C" w14:textId="77777777" w:rsidR="00BA596A" w:rsidRPr="002805E6" w:rsidRDefault="00BA596A" w:rsidP="002805E6">
      <w:pPr>
        <w:shd w:val="clear" w:color="auto" w:fill="FFFFFF" w:themeFill="background1"/>
        <w:ind w:left="426" w:hanging="426"/>
        <w:rPr>
          <w:lang w:eastAsia="zh-CN"/>
        </w:rPr>
      </w:pPr>
      <w:r w:rsidRPr="002805E6">
        <w:rPr>
          <w:lang w:eastAsia="zh-CN"/>
        </w:rPr>
        <w:t>5.</w:t>
      </w:r>
      <w:r w:rsidRPr="002805E6">
        <w:rPr>
          <w:lang w:eastAsia="zh-CN"/>
        </w:rPr>
        <w:tab/>
        <w:t>Brown JM, Solomon C, Paton M. Further evidence of functional differentiation within biceps brachii. Electromyogr Clin Neurophysiol. 1993;33(5):301-9.</w:t>
      </w:r>
    </w:p>
    <w:p w14:paraId="13FD4A52" w14:textId="77777777" w:rsidR="00BA596A" w:rsidRPr="002805E6" w:rsidRDefault="00BA596A" w:rsidP="002805E6">
      <w:pPr>
        <w:shd w:val="clear" w:color="auto" w:fill="FFFFFF" w:themeFill="background1"/>
        <w:ind w:left="426" w:hanging="426"/>
        <w:rPr>
          <w:lang w:eastAsia="zh-CN"/>
        </w:rPr>
      </w:pPr>
      <w:r w:rsidRPr="002805E6">
        <w:rPr>
          <w:lang w:eastAsia="zh-CN"/>
        </w:rPr>
        <w:t>6.</w:t>
      </w:r>
      <w:r w:rsidRPr="002805E6">
        <w:rPr>
          <w:lang w:eastAsia="zh-CN"/>
        </w:rPr>
        <w:tab/>
        <w:t>Chalmers PN, Cip J, Trombley R, Cole BJ, Wimmer MA, Romeo AA, et al. Glenohumeral Function of the Long Head of the Biceps Muscle: An Electromyographic Analysis. Orthop J Sports Med. 2014;2(2):2325967114523902.</w:t>
      </w:r>
    </w:p>
    <w:p w14:paraId="7718F3B8" w14:textId="77777777" w:rsidR="00BA596A" w:rsidRPr="002805E6" w:rsidRDefault="00BA596A" w:rsidP="002805E6">
      <w:pPr>
        <w:shd w:val="clear" w:color="auto" w:fill="FFFFFF" w:themeFill="background1"/>
        <w:ind w:left="426" w:hanging="426"/>
        <w:rPr>
          <w:lang w:eastAsia="zh-CN"/>
        </w:rPr>
      </w:pPr>
      <w:r w:rsidRPr="002805E6">
        <w:rPr>
          <w:lang w:eastAsia="zh-CN"/>
        </w:rPr>
        <w:t>7.</w:t>
      </w:r>
      <w:r w:rsidRPr="002805E6">
        <w:rPr>
          <w:lang w:eastAsia="zh-CN"/>
        </w:rPr>
        <w:tab/>
        <w:t>Cools AM, Borms D, Cottens S, Himpe M, Meersdom S, Cagnie B. Rehabilitation Exercises for Athletes With Biceps Disorders and SLAP Lesions: A Continuum of Exercises With Increasing Loads on the Biceps. Am J Sports Med. 2014;42(6):1315-22.</w:t>
      </w:r>
    </w:p>
    <w:p w14:paraId="134AC212" w14:textId="77777777" w:rsidR="00BA596A" w:rsidRPr="002805E6" w:rsidRDefault="00BA596A" w:rsidP="002805E6">
      <w:pPr>
        <w:shd w:val="clear" w:color="auto" w:fill="FFFFFF" w:themeFill="background1"/>
        <w:ind w:left="426" w:hanging="426"/>
        <w:rPr>
          <w:lang w:eastAsia="zh-CN"/>
        </w:rPr>
      </w:pPr>
      <w:r w:rsidRPr="002805E6">
        <w:rPr>
          <w:lang w:eastAsia="zh-CN"/>
        </w:rPr>
        <w:t>8.</w:t>
      </w:r>
      <w:r w:rsidRPr="002805E6">
        <w:rPr>
          <w:lang w:eastAsia="zh-CN"/>
        </w:rPr>
        <w:tab/>
        <w:t>David G, Magarey ME, Jones MA, Dvir Z, Turker KS, Sharpe M. EMG and strength correlates of selected shoulder muscles during rotations of the glenohumeral joint. Clin Biomech (Bristol, Avon). 2000;15(2):95-102.</w:t>
      </w:r>
    </w:p>
    <w:p w14:paraId="3603F97E" w14:textId="77777777" w:rsidR="00BA596A" w:rsidRPr="002805E6" w:rsidRDefault="00BA596A" w:rsidP="002805E6">
      <w:pPr>
        <w:shd w:val="clear" w:color="auto" w:fill="FFFFFF" w:themeFill="background1"/>
        <w:ind w:left="426" w:hanging="426"/>
        <w:rPr>
          <w:lang w:eastAsia="zh-CN"/>
        </w:rPr>
      </w:pPr>
      <w:r w:rsidRPr="002805E6">
        <w:rPr>
          <w:lang w:eastAsia="zh-CN"/>
        </w:rPr>
        <w:t>9.</w:t>
      </w:r>
      <w:r w:rsidRPr="002805E6">
        <w:rPr>
          <w:lang w:eastAsia="zh-CN"/>
        </w:rPr>
        <w:tab/>
        <w:t>Furlani J. Electromyographic study of the m. biceps brachii in movements at the glenohumeral joint. Acta Anat (Basel). 1976;96(2):270-84.</w:t>
      </w:r>
    </w:p>
    <w:p w14:paraId="51871F27" w14:textId="77777777" w:rsidR="00BA596A" w:rsidRPr="002805E6" w:rsidRDefault="00BA596A" w:rsidP="002805E6">
      <w:pPr>
        <w:shd w:val="clear" w:color="auto" w:fill="FFFFFF" w:themeFill="background1"/>
        <w:ind w:left="426" w:hanging="426"/>
        <w:rPr>
          <w:lang w:eastAsia="zh-CN"/>
        </w:rPr>
      </w:pPr>
      <w:r w:rsidRPr="002805E6">
        <w:rPr>
          <w:lang w:eastAsia="zh-CN"/>
        </w:rPr>
        <w:t>10.</w:t>
      </w:r>
      <w:r w:rsidRPr="002805E6">
        <w:rPr>
          <w:lang w:eastAsia="zh-CN"/>
        </w:rPr>
        <w:tab/>
        <w:t>Glousman R, Jobe F, Tibone J, Moynes D, Antonelli D, Perry J. Dynamic electromyographic analysis of the throwing shoulder with glenohumeral instability. J Bone Joint Surg Am. 1988;70(2):220-6.</w:t>
      </w:r>
    </w:p>
    <w:p w14:paraId="47C306D7" w14:textId="77777777" w:rsidR="00BA596A" w:rsidRPr="002805E6" w:rsidRDefault="00BA596A" w:rsidP="002805E6">
      <w:pPr>
        <w:shd w:val="clear" w:color="auto" w:fill="FFFFFF" w:themeFill="background1"/>
        <w:ind w:left="426" w:hanging="426"/>
        <w:rPr>
          <w:lang w:eastAsia="zh-CN"/>
        </w:rPr>
      </w:pPr>
      <w:r w:rsidRPr="002805E6">
        <w:rPr>
          <w:lang w:eastAsia="zh-CN"/>
        </w:rPr>
        <w:lastRenderedPageBreak/>
        <w:t>11.</w:t>
      </w:r>
      <w:r w:rsidRPr="002805E6">
        <w:rPr>
          <w:lang w:eastAsia="zh-CN"/>
        </w:rPr>
        <w:tab/>
        <w:t>Hawkes DH, Alizadehkhaiyat O, Fisher AC, Kemp GJ, Roebuck MM, Frostick SP. Normal shoulder muscular activation and co-ordination during a shoulder elevation task based on activities of daily living: an electromyographic study. J Orthop Res. 2012;30(1):53-60.</w:t>
      </w:r>
    </w:p>
    <w:p w14:paraId="1FEA409F" w14:textId="77777777" w:rsidR="00BA596A" w:rsidRPr="002805E6" w:rsidRDefault="00BA596A" w:rsidP="002805E6">
      <w:pPr>
        <w:shd w:val="clear" w:color="auto" w:fill="FFFFFF" w:themeFill="background1"/>
        <w:ind w:left="426" w:hanging="426"/>
        <w:rPr>
          <w:lang w:eastAsia="zh-CN"/>
        </w:rPr>
      </w:pPr>
      <w:r w:rsidRPr="002805E6">
        <w:rPr>
          <w:lang w:eastAsia="zh-CN"/>
        </w:rPr>
        <w:t>12.</w:t>
      </w:r>
      <w:r w:rsidRPr="002805E6">
        <w:rPr>
          <w:lang w:eastAsia="zh-CN"/>
        </w:rPr>
        <w:tab/>
        <w:t>Hawkes DH, Alizadehkhaiyat O, Kemp GJ, Fisher AC, Roebuck MM, Frostick SP. Shoulder muscle activation and coordination in patients with a massive rotator cuff tear: an electromyographic study. J Orthop Res. 2012;30(7):1140-6.</w:t>
      </w:r>
    </w:p>
    <w:p w14:paraId="78BDD76B" w14:textId="77777777" w:rsidR="00BA596A" w:rsidRPr="002805E6" w:rsidRDefault="00BA596A" w:rsidP="002805E6">
      <w:pPr>
        <w:shd w:val="clear" w:color="auto" w:fill="FFFFFF" w:themeFill="background1"/>
        <w:ind w:left="426" w:hanging="426"/>
        <w:rPr>
          <w:lang w:eastAsia="zh-CN"/>
        </w:rPr>
      </w:pPr>
      <w:r w:rsidRPr="002805E6">
        <w:rPr>
          <w:lang w:eastAsia="zh-CN"/>
        </w:rPr>
        <w:t>13.</w:t>
      </w:r>
      <w:r w:rsidRPr="002805E6">
        <w:rPr>
          <w:lang w:eastAsia="zh-CN"/>
        </w:rPr>
        <w:tab/>
        <w:t>Hawkes DH, Alizadehkhaiyat O, Kemp GJ, Fisher AC, Roebuck MM, Frostick SP. Electromyographic assessment of muscle fatigue in massive rotator cuff tear. J Electromyogr Kinesiol. 2015;25(1):93-9.</w:t>
      </w:r>
    </w:p>
    <w:p w14:paraId="25FE24E6" w14:textId="77777777" w:rsidR="00BA596A" w:rsidRPr="002805E6" w:rsidRDefault="00BA596A" w:rsidP="002805E6">
      <w:pPr>
        <w:shd w:val="clear" w:color="auto" w:fill="FFFFFF" w:themeFill="background1"/>
        <w:ind w:left="426" w:hanging="426"/>
        <w:rPr>
          <w:lang w:eastAsia="zh-CN"/>
        </w:rPr>
      </w:pPr>
      <w:r w:rsidRPr="002805E6">
        <w:rPr>
          <w:lang w:eastAsia="zh-CN"/>
        </w:rPr>
        <w:t>14.</w:t>
      </w:r>
      <w:r w:rsidRPr="002805E6">
        <w:rPr>
          <w:lang w:eastAsia="zh-CN"/>
        </w:rPr>
        <w:tab/>
        <w:t>Jobe FW, Moynes DR, Tibone JE, Perry J. An EMG analysis of the shoulder in pitching. A second report. Am J Sports Med. 1984;12(3):218-20.</w:t>
      </w:r>
    </w:p>
    <w:p w14:paraId="21DA5D4E" w14:textId="77777777" w:rsidR="00BA596A" w:rsidRPr="002805E6" w:rsidRDefault="00BA596A" w:rsidP="002805E6">
      <w:pPr>
        <w:shd w:val="clear" w:color="auto" w:fill="FFFFFF" w:themeFill="background1"/>
        <w:ind w:left="426" w:hanging="426"/>
        <w:rPr>
          <w:lang w:eastAsia="zh-CN"/>
        </w:rPr>
      </w:pPr>
      <w:r w:rsidRPr="002805E6">
        <w:rPr>
          <w:lang w:eastAsia="zh-CN"/>
        </w:rPr>
        <w:t>15.</w:t>
      </w:r>
      <w:r w:rsidRPr="002805E6">
        <w:rPr>
          <w:lang w:eastAsia="zh-CN"/>
        </w:rPr>
        <w:tab/>
        <w:t>Kido T, Itoi E, Konno N, Sano A, Urayama M, Sato K. Electromyographic activities of the biceps during arm elevation in shoulders with rotator cuff tears. Acta Orthop Scand. 1998;69(6):575-9.</w:t>
      </w:r>
    </w:p>
    <w:p w14:paraId="513A3354" w14:textId="77777777" w:rsidR="00BA596A" w:rsidRPr="002805E6" w:rsidRDefault="00BA596A" w:rsidP="002805E6">
      <w:pPr>
        <w:shd w:val="clear" w:color="auto" w:fill="FFFFFF" w:themeFill="background1"/>
        <w:ind w:left="426" w:hanging="426"/>
        <w:rPr>
          <w:lang w:eastAsia="zh-CN"/>
        </w:rPr>
      </w:pPr>
      <w:r w:rsidRPr="002805E6">
        <w:rPr>
          <w:lang w:eastAsia="zh-CN"/>
        </w:rPr>
        <w:t>16.</w:t>
      </w:r>
      <w:r w:rsidRPr="002805E6">
        <w:rPr>
          <w:lang w:eastAsia="zh-CN"/>
        </w:rPr>
        <w:tab/>
        <w:t>Kim SH, Ha KI, Kim HS, Kim SW. Electromyographic activity of the biceps brachii muscle in shoulders with anterior instability. Arthroscopy. 2001;17(8):864-8.</w:t>
      </w:r>
    </w:p>
    <w:p w14:paraId="40D00DFC" w14:textId="77777777" w:rsidR="00BA596A" w:rsidRPr="002805E6" w:rsidRDefault="00BA596A" w:rsidP="002805E6">
      <w:pPr>
        <w:shd w:val="clear" w:color="auto" w:fill="FFFFFF" w:themeFill="background1"/>
        <w:ind w:left="426" w:hanging="426"/>
        <w:rPr>
          <w:lang w:eastAsia="zh-CN"/>
        </w:rPr>
      </w:pPr>
      <w:r w:rsidRPr="002805E6">
        <w:rPr>
          <w:lang w:eastAsia="zh-CN"/>
        </w:rPr>
        <w:t>17.</w:t>
      </w:r>
      <w:r w:rsidRPr="002805E6">
        <w:rPr>
          <w:lang w:eastAsia="zh-CN"/>
        </w:rPr>
        <w:tab/>
        <w:t>Levy AS, Kelly BT, Lintner SA, Osbahr DC, Speer KP. Function of the long head of the biceps at the shoulder: electromyographic analysis. J Shoulder Elbow Surg. 2001;10(3):250-5.</w:t>
      </w:r>
    </w:p>
    <w:p w14:paraId="08B548AD" w14:textId="77777777" w:rsidR="00BA596A" w:rsidRPr="002805E6" w:rsidRDefault="00BA596A" w:rsidP="002805E6">
      <w:pPr>
        <w:shd w:val="clear" w:color="auto" w:fill="FFFFFF" w:themeFill="background1"/>
        <w:ind w:left="426" w:hanging="426"/>
        <w:rPr>
          <w:lang w:eastAsia="zh-CN"/>
        </w:rPr>
      </w:pPr>
      <w:r w:rsidRPr="002805E6">
        <w:rPr>
          <w:lang w:eastAsia="zh-CN"/>
        </w:rPr>
        <w:t>18.</w:t>
      </w:r>
      <w:r w:rsidRPr="002805E6">
        <w:rPr>
          <w:lang w:eastAsia="zh-CN"/>
        </w:rPr>
        <w:tab/>
        <w:t>Lisowski JK, Oyama S, Hibberd EE, Myers JB, Prentice WE, Creighton RA. Biceps Brachii Does Not Play an Active Role in Humeral Movement. Athletic Training &amp; Sports Health Care: The Journal for the Practicing Clinician. 2014;6(4):179-88.</w:t>
      </w:r>
    </w:p>
    <w:p w14:paraId="2DB1DD4E" w14:textId="77777777" w:rsidR="00BA596A" w:rsidRPr="002805E6" w:rsidRDefault="00BA596A" w:rsidP="002805E6">
      <w:pPr>
        <w:shd w:val="clear" w:color="auto" w:fill="FFFFFF" w:themeFill="background1"/>
        <w:ind w:left="426" w:hanging="426"/>
        <w:rPr>
          <w:lang w:eastAsia="zh-CN"/>
        </w:rPr>
      </w:pPr>
      <w:r w:rsidRPr="002805E6">
        <w:rPr>
          <w:lang w:eastAsia="zh-CN"/>
        </w:rPr>
        <w:t>19.</w:t>
      </w:r>
      <w:r w:rsidRPr="002805E6">
        <w:rPr>
          <w:lang w:eastAsia="zh-CN"/>
        </w:rPr>
        <w:tab/>
        <w:t>Moon J, Shin I, Kang M, Kim Y, Lee K, Park J, et al. The Effect of Shoulder Flexion Angles on the Recruitment of Upper-extremity Muscles during Isometric Contraction. J Phys Ther Sci. 2013;25(10):1299-301.</w:t>
      </w:r>
    </w:p>
    <w:p w14:paraId="1B83C59E" w14:textId="77777777" w:rsidR="00BA596A" w:rsidRPr="002805E6" w:rsidRDefault="00BA596A" w:rsidP="002805E6">
      <w:pPr>
        <w:shd w:val="clear" w:color="auto" w:fill="FFFFFF" w:themeFill="background1"/>
        <w:ind w:left="426" w:hanging="426"/>
        <w:rPr>
          <w:lang w:eastAsia="zh-CN"/>
        </w:rPr>
      </w:pPr>
      <w:r w:rsidRPr="002805E6">
        <w:rPr>
          <w:lang w:eastAsia="zh-CN"/>
        </w:rPr>
        <w:t>20.</w:t>
      </w:r>
      <w:r w:rsidRPr="002805E6">
        <w:rPr>
          <w:lang w:eastAsia="zh-CN"/>
        </w:rPr>
        <w:tab/>
        <w:t>Nejat N. Investigation on Muscle Compartments in the Biceps Brachii. Journal of Medical and Biological Engineering. 2012;32(4):251-7.</w:t>
      </w:r>
    </w:p>
    <w:p w14:paraId="2940EE6E" w14:textId="77777777" w:rsidR="00BA596A" w:rsidRPr="002805E6" w:rsidRDefault="00BA596A" w:rsidP="002805E6">
      <w:pPr>
        <w:shd w:val="clear" w:color="auto" w:fill="FFFFFF" w:themeFill="background1"/>
        <w:ind w:left="426" w:hanging="426"/>
        <w:rPr>
          <w:lang w:eastAsia="zh-CN"/>
        </w:rPr>
      </w:pPr>
      <w:r w:rsidRPr="002805E6">
        <w:rPr>
          <w:lang w:eastAsia="zh-CN"/>
        </w:rPr>
        <w:t>21.</w:t>
      </w:r>
      <w:r w:rsidRPr="002805E6">
        <w:rPr>
          <w:lang w:eastAsia="zh-CN"/>
        </w:rPr>
        <w:tab/>
        <w:t>Oliveira LF, Matta TT, Alves DS, Garcia MA, Vieira TM. Effect of the shoulder position on the biceps brachii emg in different dumbbell curls. J Sports Sci Med. 2009;8(1):24-9.</w:t>
      </w:r>
    </w:p>
    <w:p w14:paraId="3B07B5FF" w14:textId="77777777" w:rsidR="00BA596A" w:rsidRPr="002805E6" w:rsidRDefault="00BA596A" w:rsidP="002805E6">
      <w:pPr>
        <w:shd w:val="clear" w:color="auto" w:fill="FFFFFF" w:themeFill="background1"/>
        <w:ind w:left="426" w:hanging="426"/>
        <w:rPr>
          <w:lang w:eastAsia="zh-CN"/>
        </w:rPr>
      </w:pPr>
      <w:r w:rsidRPr="002805E6">
        <w:rPr>
          <w:lang w:eastAsia="zh-CN"/>
        </w:rPr>
        <w:t>22.</w:t>
      </w:r>
      <w:r w:rsidRPr="002805E6">
        <w:rPr>
          <w:lang w:eastAsia="zh-CN"/>
        </w:rPr>
        <w:tab/>
        <w:t>Rojas IL, Provencher MT, Bhatia S, Foucher KC, Bach BR, Jr., Romeo AA, et al. Biceps activity during windmill softball pitching: injury implications and comparison with overhand throwing. Am J Sports Med. 2009;37(3):558-65.</w:t>
      </w:r>
    </w:p>
    <w:p w14:paraId="31DDCEC8" w14:textId="77777777" w:rsidR="00BA596A" w:rsidRPr="002805E6" w:rsidRDefault="00BA596A" w:rsidP="002805E6">
      <w:pPr>
        <w:shd w:val="clear" w:color="auto" w:fill="FFFFFF" w:themeFill="background1"/>
        <w:ind w:left="426" w:hanging="426"/>
        <w:rPr>
          <w:lang w:eastAsia="zh-CN"/>
        </w:rPr>
      </w:pPr>
      <w:r w:rsidRPr="002805E6">
        <w:rPr>
          <w:lang w:eastAsia="zh-CN"/>
        </w:rPr>
        <w:t>23.</w:t>
      </w:r>
      <w:r w:rsidRPr="002805E6">
        <w:rPr>
          <w:lang w:eastAsia="zh-CN"/>
        </w:rPr>
        <w:tab/>
        <w:t>Sakurai G, Ozaki J, Tomita Y, Nishimoto K, Tamai S. Electromyographic analysis of shoulder joint function of the biceps brachii muscle during isometric contraction. Clin Orthop Relat Res. 1998(354):123-31.</w:t>
      </w:r>
    </w:p>
    <w:p w14:paraId="25528BA6" w14:textId="77777777" w:rsidR="00BA596A" w:rsidRPr="002805E6" w:rsidRDefault="00BA596A" w:rsidP="002805E6">
      <w:pPr>
        <w:shd w:val="clear" w:color="auto" w:fill="FFFFFF" w:themeFill="background1"/>
        <w:ind w:left="426" w:hanging="426"/>
        <w:rPr>
          <w:lang w:eastAsia="zh-CN"/>
        </w:rPr>
      </w:pPr>
      <w:r w:rsidRPr="002805E6">
        <w:rPr>
          <w:lang w:eastAsia="zh-CN"/>
        </w:rPr>
        <w:lastRenderedPageBreak/>
        <w:t>24.</w:t>
      </w:r>
      <w:r w:rsidRPr="002805E6">
        <w:rPr>
          <w:lang w:eastAsia="zh-CN"/>
        </w:rPr>
        <w:tab/>
        <w:t>Sasaki S, Kenmoku T, Otera A, Miyajima G, Nagura N, Nakawaki M, et al. Electromyographic analysis of infraspinatus and scapular muscles during external shoulder rotation with different weight loads and positions. J Orthop Sci. 2019;24(1):75-80.</w:t>
      </w:r>
    </w:p>
    <w:p w14:paraId="6AC43399" w14:textId="77777777" w:rsidR="00BA596A" w:rsidRPr="002805E6" w:rsidRDefault="00BA596A" w:rsidP="002805E6">
      <w:pPr>
        <w:shd w:val="clear" w:color="auto" w:fill="FFFFFF" w:themeFill="background1"/>
        <w:ind w:left="426" w:hanging="426"/>
        <w:rPr>
          <w:lang w:eastAsia="zh-CN"/>
        </w:rPr>
      </w:pPr>
      <w:r w:rsidRPr="002805E6">
        <w:rPr>
          <w:lang w:eastAsia="zh-CN"/>
        </w:rPr>
        <w:t>25.</w:t>
      </w:r>
      <w:r w:rsidRPr="002805E6">
        <w:rPr>
          <w:lang w:eastAsia="zh-CN"/>
        </w:rPr>
        <w:tab/>
        <w:t>Swaringen JC, Mell AG, Langenderfer J, LaScalza S, Hughes RE, Kuhn JE. Electromyographic analysis of physical examination tests for type II superior labrum anterior-posterior lesions. J Shoulder Elbow Surg. 2006;15(5):576-9.</w:t>
      </w:r>
    </w:p>
    <w:p w14:paraId="03FC5BB0" w14:textId="77777777" w:rsidR="00BA596A" w:rsidRPr="002805E6" w:rsidRDefault="00BA596A" w:rsidP="002805E6">
      <w:pPr>
        <w:shd w:val="clear" w:color="auto" w:fill="FFFFFF" w:themeFill="background1"/>
        <w:ind w:left="426" w:hanging="426"/>
        <w:rPr>
          <w:lang w:eastAsia="zh-CN"/>
        </w:rPr>
      </w:pPr>
      <w:r w:rsidRPr="002805E6">
        <w:rPr>
          <w:lang w:eastAsia="zh-CN"/>
        </w:rPr>
        <w:t>26.</w:t>
      </w:r>
      <w:r w:rsidRPr="002805E6">
        <w:rPr>
          <w:lang w:eastAsia="zh-CN"/>
        </w:rPr>
        <w:tab/>
        <w:t>Veen EJD, Koorevaar CT, Verdonschot KHM, Sluijter TE, de Groot T, van der Hoeven JH, et al. Compensatory Movement Patterns Are Based on Abnormal Activity of the Biceps Brachii and Posterior Deltoid Muscles in Patients with Symptomatic Rotator Cuff Tears. Clin Orthop Relat Res. 2021;479(2):378-88.</w:t>
      </w:r>
    </w:p>
    <w:p w14:paraId="0F43B4E6" w14:textId="54104A9F" w:rsidR="00BA596A" w:rsidRPr="00231F78" w:rsidRDefault="00BA596A" w:rsidP="002805E6">
      <w:pPr>
        <w:shd w:val="clear" w:color="auto" w:fill="FFFFFF" w:themeFill="background1"/>
        <w:ind w:left="426" w:hanging="426"/>
        <w:rPr>
          <w:lang w:eastAsia="zh-CN"/>
        </w:rPr>
      </w:pPr>
      <w:r w:rsidRPr="002805E6">
        <w:rPr>
          <w:lang w:eastAsia="zh-CN"/>
        </w:rPr>
        <w:t>27.</w:t>
      </w:r>
      <w:r w:rsidRPr="002805E6">
        <w:rPr>
          <w:lang w:eastAsia="zh-CN"/>
        </w:rPr>
        <w:tab/>
        <w:t>Yamaguchi K, Riew KD, Galatz LM, Syme JA, Neviaser RJ. Biceps activity during shoulder motion: an electromyographic analysis. Clin Orthop Relat Res. 1997;336(336):122-9.</w:t>
      </w:r>
    </w:p>
    <w:sectPr w:rsidR="00BA596A" w:rsidRPr="00231F78" w:rsidSect="00CA7694">
      <w:pgSz w:w="16838" w:h="11906" w:orient="landscape"/>
      <w:pgMar w:top="1440" w:right="1440"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61F57"/>
    <w:multiLevelType w:val="multilevel"/>
    <w:tmpl w:val="F752958A"/>
    <w:lvl w:ilvl="0">
      <w:start w:val="1"/>
      <w:numFmt w:val="decimal"/>
      <w:lvlText w:val="%1."/>
      <w:lvlJc w:val="left"/>
      <w:pPr>
        <w:ind w:left="360" w:hanging="360"/>
      </w:pPr>
    </w:lvl>
    <w:lvl w:ilvl="1">
      <w:start w:val="3"/>
      <w:numFmt w:val="decimal"/>
      <w:isLgl/>
      <w:lvlText w:val="%1.%2"/>
      <w:lvlJc w:val="left"/>
      <w:pPr>
        <w:ind w:left="360" w:hanging="360"/>
      </w:pPr>
      <w:rPr>
        <w:rFonts w:hint="default"/>
      </w:rPr>
    </w:lvl>
    <w:lvl w:ilvl="2">
      <w:start w:val="1"/>
      <w:numFmt w:val="decimal"/>
      <w:isLgl/>
      <w:lvlText w:val="%1.%2.%3"/>
      <w:lvlJc w:val="left"/>
      <w:pPr>
        <w:ind w:left="360" w:hanging="36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080" w:hanging="108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D0F0EB8"/>
    <w:multiLevelType w:val="hybridMultilevel"/>
    <w:tmpl w:val="CAB05D5C"/>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23F059B4"/>
    <w:multiLevelType w:val="hybridMultilevel"/>
    <w:tmpl w:val="2342ECA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29C0710F"/>
    <w:multiLevelType w:val="hybridMultilevel"/>
    <w:tmpl w:val="9A624DF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EC74464"/>
    <w:multiLevelType w:val="hybridMultilevel"/>
    <w:tmpl w:val="FAAC509A"/>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ED26F41"/>
    <w:multiLevelType w:val="hybridMultilevel"/>
    <w:tmpl w:val="BF5A9364"/>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47635835"/>
    <w:multiLevelType w:val="hybridMultilevel"/>
    <w:tmpl w:val="57F23726"/>
    <w:lvl w:ilvl="0" w:tplc="7F1A7AE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22E70FE"/>
    <w:multiLevelType w:val="hybridMultilevel"/>
    <w:tmpl w:val="298A149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581C04FA"/>
    <w:multiLevelType w:val="hybridMultilevel"/>
    <w:tmpl w:val="135AE0A8"/>
    <w:lvl w:ilvl="0" w:tplc="7F1A7AE4">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5E217B78"/>
    <w:multiLevelType w:val="hybridMultilevel"/>
    <w:tmpl w:val="A65450BE"/>
    <w:lvl w:ilvl="0" w:tplc="08D070C2">
      <w:start w:val="1"/>
      <w:numFmt w:val="bullet"/>
      <w:lvlText w:val=""/>
      <w:lvlJc w:val="left"/>
      <w:pPr>
        <w:ind w:left="360" w:hanging="360"/>
      </w:pPr>
      <w:rPr>
        <w:rFonts w:ascii="Symbol" w:hAnsi="Symbol" w:hint="default"/>
      </w:rPr>
    </w:lvl>
    <w:lvl w:ilvl="1" w:tplc="46DE3340">
      <w:start w:val="1"/>
      <w:numFmt w:val="bullet"/>
      <w:lvlText w:val="o"/>
      <w:lvlJc w:val="left"/>
      <w:pPr>
        <w:ind w:left="1080" w:hanging="360"/>
      </w:pPr>
      <w:rPr>
        <w:rFonts w:ascii="Courier New" w:hAnsi="Courier New" w:hint="default"/>
      </w:rPr>
    </w:lvl>
    <w:lvl w:ilvl="2" w:tplc="7030490A">
      <w:start w:val="1"/>
      <w:numFmt w:val="bullet"/>
      <w:lvlText w:val=""/>
      <w:lvlJc w:val="left"/>
      <w:pPr>
        <w:ind w:left="1800" w:hanging="360"/>
      </w:pPr>
      <w:rPr>
        <w:rFonts w:ascii="Wingdings" w:hAnsi="Wingdings" w:hint="default"/>
      </w:rPr>
    </w:lvl>
    <w:lvl w:ilvl="3" w:tplc="932EDF28">
      <w:start w:val="1"/>
      <w:numFmt w:val="bullet"/>
      <w:lvlText w:val=""/>
      <w:lvlJc w:val="left"/>
      <w:pPr>
        <w:ind w:left="2520" w:hanging="360"/>
      </w:pPr>
      <w:rPr>
        <w:rFonts w:ascii="Symbol" w:hAnsi="Symbol" w:hint="default"/>
      </w:rPr>
    </w:lvl>
    <w:lvl w:ilvl="4" w:tplc="B5D4FBF0">
      <w:start w:val="1"/>
      <w:numFmt w:val="bullet"/>
      <w:lvlText w:val="o"/>
      <w:lvlJc w:val="left"/>
      <w:pPr>
        <w:ind w:left="3240" w:hanging="360"/>
      </w:pPr>
      <w:rPr>
        <w:rFonts w:ascii="Courier New" w:hAnsi="Courier New" w:hint="default"/>
      </w:rPr>
    </w:lvl>
    <w:lvl w:ilvl="5" w:tplc="ACD28244">
      <w:start w:val="1"/>
      <w:numFmt w:val="bullet"/>
      <w:lvlText w:val=""/>
      <w:lvlJc w:val="left"/>
      <w:pPr>
        <w:ind w:left="3960" w:hanging="360"/>
      </w:pPr>
      <w:rPr>
        <w:rFonts w:ascii="Wingdings" w:hAnsi="Wingdings" w:hint="default"/>
      </w:rPr>
    </w:lvl>
    <w:lvl w:ilvl="6" w:tplc="D6A619EE">
      <w:start w:val="1"/>
      <w:numFmt w:val="bullet"/>
      <w:lvlText w:val=""/>
      <w:lvlJc w:val="left"/>
      <w:pPr>
        <w:ind w:left="4680" w:hanging="360"/>
      </w:pPr>
      <w:rPr>
        <w:rFonts w:ascii="Symbol" w:hAnsi="Symbol" w:hint="default"/>
      </w:rPr>
    </w:lvl>
    <w:lvl w:ilvl="7" w:tplc="24AE6A6C">
      <w:start w:val="1"/>
      <w:numFmt w:val="bullet"/>
      <w:lvlText w:val="o"/>
      <w:lvlJc w:val="left"/>
      <w:pPr>
        <w:ind w:left="5400" w:hanging="360"/>
      </w:pPr>
      <w:rPr>
        <w:rFonts w:ascii="Courier New" w:hAnsi="Courier New" w:hint="default"/>
      </w:rPr>
    </w:lvl>
    <w:lvl w:ilvl="8" w:tplc="149C1440">
      <w:start w:val="1"/>
      <w:numFmt w:val="bullet"/>
      <w:lvlText w:val=""/>
      <w:lvlJc w:val="left"/>
      <w:pPr>
        <w:ind w:left="6120" w:hanging="360"/>
      </w:pPr>
      <w:rPr>
        <w:rFonts w:ascii="Wingdings" w:hAnsi="Wingdings" w:hint="default"/>
      </w:rPr>
    </w:lvl>
  </w:abstractNum>
  <w:abstractNum w:abstractNumId="10" w15:restartNumberingAfterBreak="0">
    <w:nsid w:val="62010533"/>
    <w:multiLevelType w:val="hybridMultilevel"/>
    <w:tmpl w:val="581242E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64A73759"/>
    <w:multiLevelType w:val="hybridMultilevel"/>
    <w:tmpl w:val="2FECD35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508128604">
    <w:abstractNumId w:val="9"/>
  </w:num>
  <w:num w:numId="2" w16cid:durableId="2086491003">
    <w:abstractNumId w:val="2"/>
  </w:num>
  <w:num w:numId="3" w16cid:durableId="1813787640">
    <w:abstractNumId w:val="0"/>
  </w:num>
  <w:num w:numId="4" w16cid:durableId="2121022654">
    <w:abstractNumId w:val="11"/>
  </w:num>
  <w:num w:numId="5" w16cid:durableId="2143962853">
    <w:abstractNumId w:val="8"/>
  </w:num>
  <w:num w:numId="6" w16cid:durableId="152793902">
    <w:abstractNumId w:val="6"/>
  </w:num>
  <w:num w:numId="7" w16cid:durableId="1842042892">
    <w:abstractNumId w:val="3"/>
  </w:num>
  <w:num w:numId="8" w16cid:durableId="217211040">
    <w:abstractNumId w:val="10"/>
  </w:num>
  <w:num w:numId="9" w16cid:durableId="617031852">
    <w:abstractNumId w:val="4"/>
  </w:num>
  <w:num w:numId="10" w16cid:durableId="179468804">
    <w:abstractNumId w:val="5"/>
  </w:num>
  <w:num w:numId="11" w16cid:durableId="1174294920">
    <w:abstractNumId w:val="7"/>
  </w:num>
  <w:num w:numId="12" w16cid:durableId="6238479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UwNzW0MDawNAOyDZR0lIJTi4sz8/NACgwtagF4/9GqLQAAAA=="/>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vr5sefvxrt0hedxe5ve094x2z9edfzaz2t&quot;&gt;Screening 2021.09.18&lt;record-ids&gt;&lt;item&gt;21&lt;/item&gt;&lt;item&gt;516&lt;/item&gt;&lt;item&gt;835&lt;/item&gt;&lt;item&gt;934&lt;/item&gt;&lt;item&gt;1419&lt;/item&gt;&lt;item&gt;1473&lt;/item&gt;&lt;item&gt;1809&lt;/item&gt;&lt;item&gt;1999&lt;/item&gt;&lt;item&gt;3623&lt;/item&gt;&lt;item&gt;3671&lt;/item&gt;&lt;item&gt;4106&lt;/item&gt;&lt;item&gt;5084&lt;/item&gt;&lt;item&gt;5131&lt;/item&gt;&lt;item&gt;5986&lt;/item&gt;&lt;item&gt;5987&lt;/item&gt;&lt;item&gt;5988&lt;/item&gt;&lt;item&gt;5989&lt;/item&gt;&lt;item&gt;6015&lt;/item&gt;&lt;item&gt;6035&lt;/item&gt;&lt;item&gt;6054&lt;/item&gt;&lt;item&gt;6055&lt;/item&gt;&lt;item&gt;6057&lt;/item&gt;&lt;item&gt;6059&lt;/item&gt;&lt;item&gt;6063&lt;/item&gt;&lt;item&gt;6146&lt;/item&gt;&lt;item&gt;7500&lt;/item&gt;&lt;item&gt;10660&lt;/item&gt;&lt;/record-ids&gt;&lt;/item&gt;&lt;/Libraries&gt;"/>
  </w:docVars>
  <w:rsids>
    <w:rsidRoot w:val="00CA7694"/>
    <w:rsid w:val="00002A7D"/>
    <w:rsid w:val="00061919"/>
    <w:rsid w:val="00123BA8"/>
    <w:rsid w:val="001644DF"/>
    <w:rsid w:val="00193B7F"/>
    <w:rsid w:val="001C4E28"/>
    <w:rsid w:val="001D0162"/>
    <w:rsid w:val="00210E9D"/>
    <w:rsid w:val="00231F78"/>
    <w:rsid w:val="00251BA7"/>
    <w:rsid w:val="002805E6"/>
    <w:rsid w:val="003448A7"/>
    <w:rsid w:val="00365952"/>
    <w:rsid w:val="003A37D0"/>
    <w:rsid w:val="003A69E3"/>
    <w:rsid w:val="003B3706"/>
    <w:rsid w:val="00400285"/>
    <w:rsid w:val="00422941"/>
    <w:rsid w:val="00454E12"/>
    <w:rsid w:val="0049237A"/>
    <w:rsid w:val="004A04B6"/>
    <w:rsid w:val="005239EA"/>
    <w:rsid w:val="00524B5D"/>
    <w:rsid w:val="0055105E"/>
    <w:rsid w:val="005E46BE"/>
    <w:rsid w:val="0063759E"/>
    <w:rsid w:val="00697AD4"/>
    <w:rsid w:val="006C7A70"/>
    <w:rsid w:val="006F47DF"/>
    <w:rsid w:val="00736ABE"/>
    <w:rsid w:val="00742119"/>
    <w:rsid w:val="007A434B"/>
    <w:rsid w:val="007C15A8"/>
    <w:rsid w:val="007E463B"/>
    <w:rsid w:val="00891F62"/>
    <w:rsid w:val="008943AC"/>
    <w:rsid w:val="008E23E7"/>
    <w:rsid w:val="0091494D"/>
    <w:rsid w:val="0091779A"/>
    <w:rsid w:val="00923723"/>
    <w:rsid w:val="00940804"/>
    <w:rsid w:val="00952EFE"/>
    <w:rsid w:val="009A7456"/>
    <w:rsid w:val="009D43A9"/>
    <w:rsid w:val="009E2AFC"/>
    <w:rsid w:val="00A124BF"/>
    <w:rsid w:val="00A76859"/>
    <w:rsid w:val="00AC1C11"/>
    <w:rsid w:val="00AF32E4"/>
    <w:rsid w:val="00B77142"/>
    <w:rsid w:val="00B92D3B"/>
    <w:rsid w:val="00BA5401"/>
    <w:rsid w:val="00BA596A"/>
    <w:rsid w:val="00BC6A25"/>
    <w:rsid w:val="00C41626"/>
    <w:rsid w:val="00C61881"/>
    <w:rsid w:val="00C81EB4"/>
    <w:rsid w:val="00C8486B"/>
    <w:rsid w:val="00C931BB"/>
    <w:rsid w:val="00CA384A"/>
    <w:rsid w:val="00CA7694"/>
    <w:rsid w:val="00CD11BD"/>
    <w:rsid w:val="00D05CBE"/>
    <w:rsid w:val="00D063E0"/>
    <w:rsid w:val="00D07AA3"/>
    <w:rsid w:val="00D2104E"/>
    <w:rsid w:val="00D37B1F"/>
    <w:rsid w:val="00D416D9"/>
    <w:rsid w:val="00D4741B"/>
    <w:rsid w:val="00D67AF9"/>
    <w:rsid w:val="00DB20F2"/>
    <w:rsid w:val="00DB29F4"/>
    <w:rsid w:val="00DD7E0B"/>
    <w:rsid w:val="00E00B97"/>
    <w:rsid w:val="00E0265C"/>
    <w:rsid w:val="00E2749C"/>
    <w:rsid w:val="00E44420"/>
    <w:rsid w:val="00E65F7C"/>
    <w:rsid w:val="00E83EAA"/>
    <w:rsid w:val="00ED76BE"/>
    <w:rsid w:val="00EE5AFF"/>
    <w:rsid w:val="00F22CB5"/>
    <w:rsid w:val="00F27F8E"/>
    <w:rsid w:val="00F54486"/>
    <w:rsid w:val="00F76E5C"/>
    <w:rsid w:val="00FB0EDB"/>
    <w:rsid w:val="00FB6A6D"/>
    <w:rsid w:val="00FC2F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20884"/>
  <w15:chartTrackingRefBased/>
  <w15:docId w15:val="{0C13BBA1-E32F-4442-93BE-2C2FACBC0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694"/>
    <w:rPr>
      <w:rFonts w:eastAsiaTheme="minorEastAsia"/>
    </w:rPr>
  </w:style>
  <w:style w:type="paragraph" w:styleId="Heading1">
    <w:name w:val="heading 1"/>
    <w:basedOn w:val="Normal"/>
    <w:next w:val="Normal"/>
    <w:link w:val="Heading1Char"/>
    <w:uiPriority w:val="9"/>
    <w:qFormat/>
    <w:rsid w:val="00CA769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A434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CA7694"/>
    <w:pPr>
      <w:spacing w:after="200" w:line="240" w:lineRule="auto"/>
    </w:pPr>
    <w:rPr>
      <w:i/>
      <w:iCs/>
      <w:color w:val="44546A" w:themeColor="text2"/>
      <w:sz w:val="18"/>
      <w:szCs w:val="18"/>
    </w:rPr>
  </w:style>
  <w:style w:type="paragraph" w:customStyle="1" w:styleId="TableParagraph">
    <w:name w:val="Table Paragraph"/>
    <w:basedOn w:val="Normal"/>
    <w:uiPriority w:val="1"/>
    <w:qFormat/>
    <w:rsid w:val="00CA7694"/>
    <w:pPr>
      <w:widowControl w:val="0"/>
      <w:autoSpaceDE w:val="0"/>
      <w:autoSpaceDN w:val="0"/>
      <w:adjustRightInd w:val="0"/>
      <w:spacing w:after="0" w:line="240" w:lineRule="auto"/>
    </w:pPr>
    <w:rPr>
      <w:rFonts w:ascii="Times New Roman" w:hAnsi="Times New Roman" w:cs="Times New Roman"/>
      <w:sz w:val="24"/>
      <w:szCs w:val="24"/>
    </w:rPr>
  </w:style>
  <w:style w:type="table" w:styleId="PlainTable2">
    <w:name w:val="Plain Table 2"/>
    <w:basedOn w:val="TableNormal"/>
    <w:uiPriority w:val="42"/>
    <w:rsid w:val="00CA7694"/>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CA7694"/>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CA769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7694"/>
    <w:rPr>
      <w:rFonts w:ascii="Calibri" w:eastAsiaTheme="minorEastAsia" w:hAnsi="Calibri" w:cs="Calibri"/>
      <w:noProof/>
      <w:lang w:val="en-US"/>
    </w:rPr>
  </w:style>
  <w:style w:type="paragraph" w:customStyle="1" w:styleId="EndNoteBibliography">
    <w:name w:val="EndNote Bibliography"/>
    <w:basedOn w:val="Normal"/>
    <w:link w:val="EndNoteBibliographyChar"/>
    <w:rsid w:val="00CA769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7694"/>
    <w:rPr>
      <w:rFonts w:ascii="Calibri" w:eastAsiaTheme="minorEastAsia" w:hAnsi="Calibri" w:cs="Calibri"/>
      <w:noProof/>
      <w:lang w:val="en-US"/>
    </w:rPr>
  </w:style>
  <w:style w:type="character" w:customStyle="1" w:styleId="Heading2Char">
    <w:name w:val="Heading 2 Char"/>
    <w:basedOn w:val="DefaultParagraphFont"/>
    <w:link w:val="Heading2"/>
    <w:uiPriority w:val="9"/>
    <w:rsid w:val="007A434B"/>
    <w:rPr>
      <w:rFonts w:asciiTheme="majorHAnsi" w:eastAsiaTheme="majorEastAsia" w:hAnsiTheme="majorHAnsi" w:cstheme="majorBidi"/>
      <w:color w:val="2F5496" w:themeColor="accent1" w:themeShade="BF"/>
      <w:sz w:val="26"/>
      <w:szCs w:val="26"/>
    </w:rPr>
  </w:style>
  <w:style w:type="table" w:styleId="PlainTable3">
    <w:name w:val="Plain Table 3"/>
    <w:basedOn w:val="TableNormal"/>
    <w:uiPriority w:val="43"/>
    <w:rsid w:val="0036595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C17E9493FF3A446AFDABD26F5BE3001" ma:contentTypeVersion="11" ma:contentTypeDescription="Create a new document." ma:contentTypeScope="" ma:versionID="4f490d4da88638880e89ccf0f80bccf3">
  <xsd:schema xmlns:xsd="http://www.w3.org/2001/XMLSchema" xmlns:xs="http://www.w3.org/2001/XMLSchema" xmlns:p="http://schemas.microsoft.com/office/2006/metadata/properties" xmlns:ns2="46f3786e-aae9-4a54-9ab2-fbc0486e12c3" xmlns:ns3="bf93add2-0197-470d-927d-10a868533e62" targetNamespace="http://schemas.microsoft.com/office/2006/metadata/properties" ma:root="true" ma:fieldsID="a4f40c617a1d91d85469037e5b2f1f17" ns2:_="" ns3:_="">
    <xsd:import namespace="46f3786e-aae9-4a54-9ab2-fbc0486e12c3"/>
    <xsd:import namespace="bf93add2-0197-470d-927d-10a868533e6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3786e-aae9-4a54-9ab2-fbc0486e12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93add2-0197-470d-927d-10a868533e6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470B66-4D73-498B-88E4-0A5DD7D8AD70}">
  <ds:schemaRefs>
    <ds:schemaRef ds:uri="http://schemas.microsoft.com/sharepoint/v3/contenttype/forms"/>
  </ds:schemaRefs>
</ds:datastoreItem>
</file>

<file path=customXml/itemProps2.xml><?xml version="1.0" encoding="utf-8"?>
<ds:datastoreItem xmlns:ds="http://schemas.openxmlformats.org/officeDocument/2006/customXml" ds:itemID="{80B27609-EFF5-4E0E-B8FD-965DA54F3BA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0D9A86A-7AC6-4AFD-B3D5-0ECB297098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3786e-aae9-4a54-9ab2-fbc0486e12c3"/>
    <ds:schemaRef ds:uri="bf93add2-0197-470d-927d-10a868533e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3426</Words>
  <Characters>19533</Characters>
  <Application>Microsoft Office Word</Application>
  <DocSecurity>0</DocSecurity>
  <Lines>162</Lines>
  <Paragraphs>45</Paragraphs>
  <ScaleCrop>false</ScaleCrop>
  <Company/>
  <LinksUpToDate>false</LinksUpToDate>
  <CharactersWithSpaces>2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iplock</dc:creator>
  <cp:keywords/>
  <dc:description/>
  <cp:lastModifiedBy>brendan diplock</cp:lastModifiedBy>
  <cp:revision>16</cp:revision>
  <dcterms:created xsi:type="dcterms:W3CDTF">2023-02-24T22:56:00Z</dcterms:created>
  <dcterms:modified xsi:type="dcterms:W3CDTF">2023-03-12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17E9493FF3A446AFDABD26F5BE3001</vt:lpwstr>
  </property>
  <property fmtid="{D5CDD505-2E9C-101B-9397-08002B2CF9AE}" pid="3" name="GrammarlyDocumentId">
    <vt:lpwstr>9f3000adc96b9cdd79e0bc2f339eabc9bd9d2f7386253845d32f85679f556166</vt:lpwstr>
  </property>
</Properties>
</file>